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5D6C41" w14:textId="668CCD12" w:rsidR="0015477E" w:rsidRPr="007A39CB" w:rsidRDefault="00D94A5C" w:rsidP="004427AA">
      <w:pPr>
        <w:tabs>
          <w:tab w:val="center" w:pos="636"/>
        </w:tabs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Figure E </w:t>
      </w:r>
      <w:r w:rsidR="00491621">
        <w:rPr>
          <w:rFonts w:ascii="Times New Roman" w:hAnsi="Times New Roman" w:cs="Times New Roman"/>
          <w:lang w:val="en-GB"/>
        </w:rPr>
        <w:t>1</w:t>
      </w:r>
      <w:r>
        <w:rPr>
          <w:rFonts w:ascii="Times New Roman" w:hAnsi="Times New Roman" w:cs="Times New Roman"/>
          <w:lang w:val="en-GB"/>
        </w:rPr>
        <w:t xml:space="preserve"> online</w:t>
      </w:r>
    </w:p>
    <w:p w14:paraId="733639DF" w14:textId="00F9BB7C" w:rsidR="00DE3DD8" w:rsidRPr="007A39CB" w:rsidRDefault="00D94A5C" w:rsidP="00D94A5C">
      <w:pPr>
        <w:spacing w:after="160" w:line="259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eastAsia="sv-SE"/>
        </w:rPr>
        <w:drawing>
          <wp:inline distT="0" distB="0" distL="0" distR="0" wp14:anchorId="5E177FD8" wp14:editId="21C862D8">
            <wp:extent cx="3640238" cy="2695255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verlappping furry animals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4868" cy="2698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7253D" w14:textId="44AC9899" w:rsidR="00DE3DD8" w:rsidRPr="007A39CB" w:rsidRDefault="00D94A5C" w:rsidP="00DE3DD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Figure E </w:t>
      </w:r>
      <w:bookmarkStart w:id="0" w:name="_GoBack"/>
      <w:r w:rsidR="00491621">
        <w:rPr>
          <w:rFonts w:ascii="Times New Roman" w:hAnsi="Times New Roman" w:cs="Times New Roman"/>
          <w:lang w:val="en-GB"/>
        </w:rPr>
        <w:t>1</w:t>
      </w:r>
      <w:bookmarkEnd w:id="0"/>
      <w:r>
        <w:rPr>
          <w:rFonts w:ascii="Times New Roman" w:hAnsi="Times New Roman" w:cs="Times New Roman"/>
          <w:lang w:val="en-GB"/>
        </w:rPr>
        <w:t xml:space="preserve"> online: Number of individuals with overlapping IgE reactivity to the cross-reacting lipocalins Can f 6, Equ c 1 and Fel d 4. </w:t>
      </w:r>
    </w:p>
    <w:p w14:paraId="643C4723" w14:textId="77777777" w:rsidR="00DE3DD8" w:rsidRPr="007A39CB" w:rsidRDefault="00DE3DD8" w:rsidP="00DE3DD8">
      <w:pPr>
        <w:spacing w:after="160" w:line="259" w:lineRule="auto"/>
        <w:rPr>
          <w:rFonts w:ascii="Times New Roman" w:hAnsi="Times New Roman" w:cs="Times New Roman"/>
          <w:lang w:val="en-GB"/>
        </w:rPr>
      </w:pPr>
      <w:r w:rsidRPr="007A39CB">
        <w:rPr>
          <w:rFonts w:ascii="Times New Roman" w:hAnsi="Times New Roman" w:cs="Times New Roman"/>
          <w:lang w:val="en-GB"/>
        </w:rPr>
        <w:br w:type="page"/>
      </w:r>
    </w:p>
    <w:p w14:paraId="7781E979" w14:textId="77777777" w:rsidR="004E68FF" w:rsidRPr="007A39CB" w:rsidRDefault="004E68FF" w:rsidP="004E68FF">
      <w:pPr>
        <w:rPr>
          <w:rFonts w:ascii="Times New Roman" w:hAnsi="Times New Roman" w:cs="Times New Roman"/>
          <w:lang w:val="en-GB"/>
        </w:rPr>
      </w:pPr>
      <w:r w:rsidRPr="007A39CB">
        <w:rPr>
          <w:rFonts w:ascii="Times New Roman" w:hAnsi="Times New Roman" w:cs="Times New Roman"/>
          <w:lang w:val="en-GB"/>
        </w:rPr>
        <w:lastRenderedPageBreak/>
        <w:t>Table E 1, online</w:t>
      </w:r>
    </w:p>
    <w:p w14:paraId="4DE6BD0B" w14:textId="21C21574" w:rsidR="004E68FF" w:rsidRPr="001A26E0" w:rsidRDefault="004E68FF" w:rsidP="004E68FF">
      <w:pPr>
        <w:rPr>
          <w:rFonts w:ascii="Times New Roman" w:hAnsi="Times New Roman" w:cs="Times New Roman"/>
          <w:lang w:val="en-US"/>
        </w:rPr>
      </w:pPr>
      <w:r w:rsidRPr="007A39CB">
        <w:rPr>
          <w:rFonts w:ascii="Times New Roman" w:hAnsi="Times New Roman" w:cs="Times New Roman"/>
          <w:lang w:val="en-GB"/>
        </w:rPr>
        <w:t>Sensitization rates and IgE leve</w:t>
      </w:r>
      <w:r w:rsidR="007A39CB">
        <w:rPr>
          <w:rFonts w:ascii="Times New Roman" w:hAnsi="Times New Roman" w:cs="Times New Roman"/>
          <w:lang w:val="en-GB"/>
        </w:rPr>
        <w:t>l</w:t>
      </w:r>
      <w:r w:rsidRPr="007A39CB">
        <w:rPr>
          <w:rFonts w:ascii="Times New Roman" w:hAnsi="Times New Roman" w:cs="Times New Roman"/>
          <w:lang w:val="en-GB"/>
        </w:rPr>
        <w:t>s among sensitized asthmatic children with poor asthma con</w:t>
      </w:r>
      <w:r w:rsidR="007A39CB">
        <w:rPr>
          <w:rFonts w:ascii="Times New Roman" w:hAnsi="Times New Roman" w:cs="Times New Roman"/>
          <w:lang w:val="en-GB"/>
        </w:rPr>
        <w:t>trol (ACT&lt;20) compared with sens</w:t>
      </w:r>
      <w:r w:rsidRPr="007A39CB">
        <w:rPr>
          <w:rFonts w:ascii="Times New Roman" w:hAnsi="Times New Roman" w:cs="Times New Roman"/>
          <w:lang w:val="en-GB"/>
        </w:rPr>
        <w:t xml:space="preserve">itized asthmatic children with ACT&gt;20. </w:t>
      </w:r>
    </w:p>
    <w:p w14:paraId="27EF3307" w14:textId="77777777" w:rsidR="004E68FF" w:rsidRPr="007A39CB" w:rsidRDefault="004E68FF" w:rsidP="00FA577C">
      <w:pPr>
        <w:rPr>
          <w:rFonts w:ascii="Times New Roman" w:hAnsi="Times New Roman" w:cs="Times New Roman"/>
          <w:lang w:val="en-GB"/>
        </w:rPr>
      </w:pPr>
    </w:p>
    <w:tbl>
      <w:tblPr>
        <w:tblStyle w:val="Listtabell1ljusdekorfrg3"/>
        <w:tblW w:w="0" w:type="auto"/>
        <w:tblLook w:val="04A0" w:firstRow="1" w:lastRow="0" w:firstColumn="1" w:lastColumn="0" w:noHBand="0" w:noVBand="1"/>
      </w:tblPr>
      <w:tblGrid>
        <w:gridCol w:w="2240"/>
        <w:gridCol w:w="1943"/>
        <w:gridCol w:w="1915"/>
        <w:gridCol w:w="2060"/>
        <w:gridCol w:w="2190"/>
        <w:gridCol w:w="1731"/>
        <w:gridCol w:w="1915"/>
      </w:tblGrid>
      <w:tr w:rsidR="00FA577C" w:rsidRPr="001A26E0" w14:paraId="058FFA27" w14:textId="77777777" w:rsidTr="00FA57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</w:tcPr>
          <w:p w14:paraId="1E8559D4" w14:textId="77777777" w:rsidR="00FA577C" w:rsidRPr="007A39CB" w:rsidRDefault="00FA577C" w:rsidP="00FA577C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58" w:type="dxa"/>
            <w:gridSpan w:val="2"/>
          </w:tcPr>
          <w:p w14:paraId="7CD3DC06" w14:textId="77777777" w:rsidR="00FA577C" w:rsidRPr="001A26E0" w:rsidRDefault="00FA577C" w:rsidP="00FA57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T&lt;20, </w:t>
            </w:r>
            <w:r w:rsidRPr="001A26E0">
              <w:rPr>
                <w:rFonts w:ascii="Times New Roman" w:hAnsi="Times New Roman" w:cs="Times New Roman"/>
              </w:rPr>
              <w:t>n=17</w:t>
            </w:r>
          </w:p>
        </w:tc>
        <w:tc>
          <w:tcPr>
            <w:tcW w:w="4250" w:type="dxa"/>
            <w:gridSpan w:val="2"/>
          </w:tcPr>
          <w:p w14:paraId="66ACD35B" w14:textId="77777777" w:rsidR="00FA577C" w:rsidRPr="001A26E0" w:rsidRDefault="00FA577C" w:rsidP="00FA57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&gt;20, n=32</w:t>
            </w:r>
          </w:p>
        </w:tc>
        <w:tc>
          <w:tcPr>
            <w:tcW w:w="1731" w:type="dxa"/>
          </w:tcPr>
          <w:p w14:paraId="0F352998" w14:textId="77777777" w:rsidR="00FA577C" w:rsidRPr="001A26E0" w:rsidRDefault="00FA577C" w:rsidP="00FA57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05897667" w14:textId="77777777" w:rsidR="00FA577C" w:rsidRPr="001A26E0" w:rsidRDefault="00FA577C" w:rsidP="00FA577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577C" w:rsidRPr="001A26E0" w14:paraId="1E19BE37" w14:textId="77777777" w:rsidTr="00FA5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</w:tcPr>
          <w:p w14:paraId="7F7C6E80" w14:textId="77777777" w:rsidR="00FA577C" w:rsidRPr="006700B7" w:rsidRDefault="00FA577C" w:rsidP="00FA57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943" w:type="dxa"/>
          </w:tcPr>
          <w:p w14:paraId="63A81783" w14:textId="77777777" w:rsidR="00FA577C" w:rsidRPr="006700B7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Sensitization</w:t>
            </w:r>
            <w:proofErr w:type="spellEnd"/>
            <w:r w:rsidRPr="006700B7">
              <w:rPr>
                <w:rFonts w:ascii="Times New Roman" w:hAnsi="Times New Roman" w:cs="Times New Roman"/>
                <w:sz w:val="22"/>
                <w:szCs w:val="22"/>
              </w:rPr>
              <w:t xml:space="preserve"> rate </w:t>
            </w:r>
          </w:p>
          <w:p w14:paraId="429AF5E6" w14:textId="77777777" w:rsidR="00FA577C" w:rsidRPr="006700B7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915" w:type="dxa"/>
          </w:tcPr>
          <w:p w14:paraId="4DD85551" w14:textId="00E129AC" w:rsidR="00FA577C" w:rsidRPr="00FA577C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g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level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5F17F9">
              <w:rPr>
                <w:rFonts w:ascii="Times New Roman" w:hAnsi="Times New Roman" w:cs="Times New Roman"/>
                <w:sz w:val="22"/>
                <w:szCs w:val="22"/>
              </w:rPr>
              <w:t>kU</w:t>
            </w:r>
            <w:r w:rsidR="005F17F9" w:rsidRPr="005F17F9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</w:t>
            </w:r>
            <w:r w:rsidR="005F17F9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(IQR)</w:t>
            </w:r>
          </w:p>
        </w:tc>
        <w:tc>
          <w:tcPr>
            <w:tcW w:w="2060" w:type="dxa"/>
          </w:tcPr>
          <w:p w14:paraId="7F4DD951" w14:textId="77777777" w:rsidR="00FA577C" w:rsidRPr="006700B7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Sensitization</w:t>
            </w:r>
            <w:proofErr w:type="spellEnd"/>
            <w:r w:rsidRPr="006700B7">
              <w:rPr>
                <w:rFonts w:ascii="Times New Roman" w:hAnsi="Times New Roman" w:cs="Times New Roman"/>
                <w:sz w:val="22"/>
                <w:szCs w:val="22"/>
              </w:rPr>
              <w:t xml:space="preserve"> rate </w:t>
            </w:r>
          </w:p>
          <w:p w14:paraId="6896F0E9" w14:textId="77777777" w:rsidR="00FA577C" w:rsidRPr="006700B7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2190" w:type="dxa"/>
          </w:tcPr>
          <w:p w14:paraId="01A4F77C" w14:textId="0501DA67" w:rsidR="00FA577C" w:rsidRPr="00FA577C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g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level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5F17F9">
              <w:rPr>
                <w:rFonts w:ascii="Times New Roman" w:hAnsi="Times New Roman" w:cs="Times New Roman"/>
                <w:sz w:val="22"/>
                <w:szCs w:val="22"/>
              </w:rPr>
              <w:t>kU</w:t>
            </w:r>
            <w:r w:rsidR="005F17F9" w:rsidRPr="005F17F9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</w:t>
            </w:r>
            <w:r w:rsidR="005F17F9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(IQR)</w:t>
            </w:r>
          </w:p>
        </w:tc>
        <w:tc>
          <w:tcPr>
            <w:tcW w:w="1731" w:type="dxa"/>
          </w:tcPr>
          <w:p w14:paraId="30B7058C" w14:textId="77777777" w:rsidR="00FA577C" w:rsidRPr="006700B7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p-</w:t>
            </w:r>
            <w:proofErr w:type="spellStart"/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  <w:proofErr w:type="spellEnd"/>
            <w:r w:rsidRPr="006700B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785C99DC" w14:textId="77777777" w:rsidR="00FA577C" w:rsidRPr="006700B7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(sens. rate)</w:t>
            </w:r>
          </w:p>
        </w:tc>
        <w:tc>
          <w:tcPr>
            <w:tcW w:w="1915" w:type="dxa"/>
          </w:tcPr>
          <w:p w14:paraId="138775A3" w14:textId="77777777" w:rsidR="00FA577C" w:rsidRPr="006700B7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p-</w:t>
            </w:r>
            <w:proofErr w:type="spellStart"/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  <w:proofErr w:type="spellEnd"/>
          </w:p>
          <w:p w14:paraId="4EB8AEE1" w14:textId="77777777" w:rsidR="00FA577C" w:rsidRPr="006700B7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 xml:space="preserve">(IgE </w:t>
            </w:r>
            <w:proofErr w:type="spellStart"/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levels</w:t>
            </w:r>
            <w:proofErr w:type="spellEnd"/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FA577C" w:rsidRPr="001A26E0" w14:paraId="68EB9EEC" w14:textId="77777777" w:rsidTr="00FA5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</w:tcPr>
          <w:p w14:paraId="5CA2FA9A" w14:textId="77777777" w:rsidR="00FA577C" w:rsidRPr="001A26E0" w:rsidRDefault="00FA577C" w:rsidP="00FA577C">
            <w:pPr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 xml:space="preserve">Dog </w:t>
            </w:r>
            <w:proofErr w:type="spellStart"/>
            <w:r w:rsidRPr="001A26E0">
              <w:rPr>
                <w:rFonts w:ascii="Times New Roman" w:hAnsi="Times New Roman" w:cs="Times New Roman"/>
              </w:rPr>
              <w:t>dander</w:t>
            </w:r>
            <w:proofErr w:type="spellEnd"/>
          </w:p>
        </w:tc>
        <w:tc>
          <w:tcPr>
            <w:tcW w:w="1943" w:type="dxa"/>
          </w:tcPr>
          <w:p w14:paraId="7374CFBE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17 (100)</w:t>
            </w:r>
          </w:p>
        </w:tc>
        <w:tc>
          <w:tcPr>
            <w:tcW w:w="1915" w:type="dxa"/>
          </w:tcPr>
          <w:p w14:paraId="63529825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12 (5.2-68)</w:t>
            </w:r>
          </w:p>
        </w:tc>
        <w:tc>
          <w:tcPr>
            <w:tcW w:w="2060" w:type="dxa"/>
          </w:tcPr>
          <w:p w14:paraId="72A3A179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Pr="001A26E0"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2190" w:type="dxa"/>
          </w:tcPr>
          <w:p w14:paraId="0A769D97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3.4-46</w:t>
            </w:r>
            <w:r w:rsidRPr="001A26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1" w:type="dxa"/>
          </w:tcPr>
          <w:p w14:paraId="03885C70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A26E0">
              <w:rPr>
                <w:rFonts w:ascii="Times New Roman" w:hAnsi="Times New Roman" w:cs="Times New Roman"/>
              </w:rPr>
              <w:t>n.a</w:t>
            </w:r>
            <w:proofErr w:type="spellEnd"/>
          </w:p>
        </w:tc>
        <w:tc>
          <w:tcPr>
            <w:tcW w:w="1915" w:type="dxa"/>
          </w:tcPr>
          <w:p w14:paraId="214ED91B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FA577C" w:rsidRPr="001A26E0" w14:paraId="173BF580" w14:textId="77777777" w:rsidTr="00FA5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</w:tcPr>
          <w:p w14:paraId="323CB3D4" w14:textId="77777777" w:rsidR="00FA577C" w:rsidRPr="001A26E0" w:rsidRDefault="00FA577C" w:rsidP="00FA577C">
            <w:pPr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Can f 1</w:t>
            </w:r>
          </w:p>
        </w:tc>
        <w:tc>
          <w:tcPr>
            <w:tcW w:w="1943" w:type="dxa"/>
          </w:tcPr>
          <w:p w14:paraId="5DCB9BAA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(71)</w:t>
            </w:r>
          </w:p>
        </w:tc>
        <w:tc>
          <w:tcPr>
            <w:tcW w:w="1915" w:type="dxa"/>
          </w:tcPr>
          <w:p w14:paraId="671FA5D1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12 (3.3-34)</w:t>
            </w:r>
          </w:p>
        </w:tc>
        <w:tc>
          <w:tcPr>
            <w:tcW w:w="2060" w:type="dxa"/>
          </w:tcPr>
          <w:p w14:paraId="442933B1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69)</w:t>
            </w:r>
          </w:p>
        </w:tc>
        <w:tc>
          <w:tcPr>
            <w:tcW w:w="2190" w:type="dxa"/>
          </w:tcPr>
          <w:p w14:paraId="7BB0F54C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 (0.9-20</w:t>
            </w:r>
            <w:r w:rsidRPr="001A26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1" w:type="dxa"/>
          </w:tcPr>
          <w:p w14:paraId="4EBF694F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15" w:type="dxa"/>
          </w:tcPr>
          <w:p w14:paraId="2037C98D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</w:tr>
      <w:tr w:rsidR="00FA577C" w:rsidRPr="001A26E0" w14:paraId="3BDA945D" w14:textId="77777777" w:rsidTr="00FA5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</w:tcPr>
          <w:p w14:paraId="7245E9B7" w14:textId="77777777" w:rsidR="00FA577C" w:rsidRPr="001A26E0" w:rsidRDefault="00FA577C" w:rsidP="00FA577C">
            <w:pPr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Can f 2</w:t>
            </w:r>
          </w:p>
        </w:tc>
        <w:tc>
          <w:tcPr>
            <w:tcW w:w="1943" w:type="dxa"/>
          </w:tcPr>
          <w:p w14:paraId="7F2416D9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47)</w:t>
            </w:r>
          </w:p>
        </w:tc>
        <w:tc>
          <w:tcPr>
            <w:tcW w:w="1915" w:type="dxa"/>
          </w:tcPr>
          <w:p w14:paraId="268D8F53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32 (10-56)</w:t>
            </w:r>
          </w:p>
        </w:tc>
        <w:tc>
          <w:tcPr>
            <w:tcW w:w="2060" w:type="dxa"/>
          </w:tcPr>
          <w:p w14:paraId="1FC02CCF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 xml:space="preserve"> (56)</w:t>
            </w:r>
          </w:p>
        </w:tc>
        <w:tc>
          <w:tcPr>
            <w:tcW w:w="2190" w:type="dxa"/>
          </w:tcPr>
          <w:p w14:paraId="2A83C9E2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 (0.4</w:t>
            </w:r>
            <w:r w:rsidRPr="001A26E0">
              <w:rPr>
                <w:rFonts w:ascii="Times New Roman" w:hAnsi="Times New Roman" w:cs="Times New Roman"/>
              </w:rPr>
              <w:t>-11)</w:t>
            </w:r>
          </w:p>
        </w:tc>
        <w:tc>
          <w:tcPr>
            <w:tcW w:w="1731" w:type="dxa"/>
          </w:tcPr>
          <w:p w14:paraId="1CE49DEC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915" w:type="dxa"/>
          </w:tcPr>
          <w:p w14:paraId="098B30C4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5</w:t>
            </w:r>
          </w:p>
        </w:tc>
      </w:tr>
      <w:tr w:rsidR="00FA577C" w:rsidRPr="001A26E0" w14:paraId="68992818" w14:textId="77777777" w:rsidTr="00FA5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</w:tcPr>
          <w:p w14:paraId="4B7A805D" w14:textId="77777777" w:rsidR="00FA577C" w:rsidRPr="001A26E0" w:rsidRDefault="00FA577C" w:rsidP="00FA577C">
            <w:pPr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Can f 3</w:t>
            </w:r>
          </w:p>
        </w:tc>
        <w:tc>
          <w:tcPr>
            <w:tcW w:w="1943" w:type="dxa"/>
          </w:tcPr>
          <w:p w14:paraId="359B3BB0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41)</w:t>
            </w:r>
          </w:p>
        </w:tc>
        <w:tc>
          <w:tcPr>
            <w:tcW w:w="1915" w:type="dxa"/>
          </w:tcPr>
          <w:p w14:paraId="1F4DA8DB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0.9 (0.2-3.0)</w:t>
            </w:r>
          </w:p>
        </w:tc>
        <w:tc>
          <w:tcPr>
            <w:tcW w:w="2060" w:type="dxa"/>
          </w:tcPr>
          <w:p w14:paraId="01538BD7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25)</w:t>
            </w:r>
          </w:p>
        </w:tc>
        <w:tc>
          <w:tcPr>
            <w:tcW w:w="2190" w:type="dxa"/>
          </w:tcPr>
          <w:p w14:paraId="7D286602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 (1.1</w:t>
            </w:r>
            <w:r w:rsidRPr="001A26E0">
              <w:rPr>
                <w:rFonts w:ascii="Times New Roman" w:hAnsi="Times New Roman" w:cs="Times New Roman"/>
              </w:rPr>
              <w:t>-9.1)</w:t>
            </w:r>
          </w:p>
        </w:tc>
        <w:tc>
          <w:tcPr>
            <w:tcW w:w="1731" w:type="dxa"/>
          </w:tcPr>
          <w:p w14:paraId="11DE4FB2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915" w:type="dxa"/>
          </w:tcPr>
          <w:p w14:paraId="18A40D26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FA577C" w:rsidRPr="001A26E0" w14:paraId="2515FE98" w14:textId="77777777" w:rsidTr="00FA5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</w:tcPr>
          <w:p w14:paraId="56A410E3" w14:textId="77777777" w:rsidR="00FA577C" w:rsidRPr="001A26E0" w:rsidRDefault="00FA577C" w:rsidP="00FA577C">
            <w:pPr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Can f 4</w:t>
            </w:r>
          </w:p>
        </w:tc>
        <w:tc>
          <w:tcPr>
            <w:tcW w:w="1943" w:type="dxa"/>
          </w:tcPr>
          <w:p w14:paraId="6F28AB14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41)</w:t>
            </w:r>
          </w:p>
        </w:tc>
        <w:tc>
          <w:tcPr>
            <w:tcW w:w="1915" w:type="dxa"/>
          </w:tcPr>
          <w:p w14:paraId="06381D93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3.4 (1.2-10)</w:t>
            </w:r>
          </w:p>
        </w:tc>
        <w:tc>
          <w:tcPr>
            <w:tcW w:w="2060" w:type="dxa"/>
          </w:tcPr>
          <w:p w14:paraId="31D334E5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56)</w:t>
            </w:r>
          </w:p>
        </w:tc>
        <w:tc>
          <w:tcPr>
            <w:tcW w:w="2190" w:type="dxa"/>
          </w:tcPr>
          <w:p w14:paraId="0EA0FA47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4</w:t>
            </w:r>
            <w:r w:rsidRPr="001A26E0">
              <w:rPr>
                <w:rFonts w:ascii="Times New Roman" w:hAnsi="Times New Roman" w:cs="Times New Roman"/>
              </w:rPr>
              <w:t>-2.2)</w:t>
            </w:r>
          </w:p>
        </w:tc>
        <w:tc>
          <w:tcPr>
            <w:tcW w:w="1731" w:type="dxa"/>
          </w:tcPr>
          <w:p w14:paraId="50AE3B67" w14:textId="77777777" w:rsidR="00FA577C" w:rsidRPr="001A26E0" w:rsidRDefault="00640472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915" w:type="dxa"/>
          </w:tcPr>
          <w:p w14:paraId="4729AE71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FA577C" w:rsidRPr="001A26E0" w14:paraId="2B0D2AD4" w14:textId="77777777" w:rsidTr="00FA5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</w:tcPr>
          <w:p w14:paraId="57D4C304" w14:textId="77777777" w:rsidR="00FA577C" w:rsidRPr="001A26E0" w:rsidRDefault="00FA577C" w:rsidP="00FA577C">
            <w:pPr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Can f 5</w:t>
            </w:r>
          </w:p>
        </w:tc>
        <w:tc>
          <w:tcPr>
            <w:tcW w:w="1943" w:type="dxa"/>
          </w:tcPr>
          <w:p w14:paraId="184A5A54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 xml:space="preserve"> (76)</w:t>
            </w:r>
          </w:p>
        </w:tc>
        <w:tc>
          <w:tcPr>
            <w:tcW w:w="1915" w:type="dxa"/>
          </w:tcPr>
          <w:p w14:paraId="7778153D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5.8 (2.1-9.1)</w:t>
            </w:r>
          </w:p>
        </w:tc>
        <w:tc>
          <w:tcPr>
            <w:tcW w:w="2060" w:type="dxa"/>
          </w:tcPr>
          <w:p w14:paraId="54D3C55D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56)</w:t>
            </w:r>
          </w:p>
        </w:tc>
        <w:tc>
          <w:tcPr>
            <w:tcW w:w="2190" w:type="dxa"/>
          </w:tcPr>
          <w:p w14:paraId="5B475288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 (0.5-15</w:t>
            </w:r>
            <w:r w:rsidRPr="001A26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1" w:type="dxa"/>
          </w:tcPr>
          <w:p w14:paraId="5A360BC3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915" w:type="dxa"/>
          </w:tcPr>
          <w:p w14:paraId="666E284E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FA577C" w:rsidRPr="001A26E0" w14:paraId="23425595" w14:textId="77777777" w:rsidTr="00FA5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</w:tcPr>
          <w:p w14:paraId="3330CF79" w14:textId="77777777" w:rsidR="00FA577C" w:rsidRPr="001A26E0" w:rsidRDefault="00FA577C" w:rsidP="00FA577C">
            <w:pPr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Can f 6</w:t>
            </w:r>
          </w:p>
        </w:tc>
        <w:tc>
          <w:tcPr>
            <w:tcW w:w="1943" w:type="dxa"/>
          </w:tcPr>
          <w:p w14:paraId="7294213B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53)</w:t>
            </w:r>
          </w:p>
        </w:tc>
        <w:tc>
          <w:tcPr>
            <w:tcW w:w="1915" w:type="dxa"/>
          </w:tcPr>
          <w:p w14:paraId="37CBD131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1.0 (0.6-1.9)</w:t>
            </w:r>
          </w:p>
        </w:tc>
        <w:tc>
          <w:tcPr>
            <w:tcW w:w="2060" w:type="dxa"/>
          </w:tcPr>
          <w:p w14:paraId="212508EA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56)</w:t>
            </w:r>
          </w:p>
        </w:tc>
        <w:tc>
          <w:tcPr>
            <w:tcW w:w="2190" w:type="dxa"/>
          </w:tcPr>
          <w:p w14:paraId="24D3B0C2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0.7 (0.4-0.9)</w:t>
            </w:r>
          </w:p>
        </w:tc>
        <w:tc>
          <w:tcPr>
            <w:tcW w:w="1731" w:type="dxa"/>
          </w:tcPr>
          <w:p w14:paraId="6830BB58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915" w:type="dxa"/>
          </w:tcPr>
          <w:p w14:paraId="30901A01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FA577C" w:rsidRPr="001A26E0" w14:paraId="541808A7" w14:textId="77777777" w:rsidTr="00FA5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</w:tcPr>
          <w:p w14:paraId="42D9F7F7" w14:textId="77777777" w:rsidR="00FA577C" w:rsidRPr="001A26E0" w:rsidRDefault="00FA577C" w:rsidP="00FA57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3" w:type="dxa"/>
          </w:tcPr>
          <w:p w14:paraId="3F0A9978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14AE6929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0" w:type="dxa"/>
          </w:tcPr>
          <w:p w14:paraId="02051833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90" w:type="dxa"/>
          </w:tcPr>
          <w:p w14:paraId="187E08E3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</w:tcPr>
          <w:p w14:paraId="3627B453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2C3DA60D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577C" w:rsidRPr="001A26E0" w14:paraId="14F82F0D" w14:textId="77777777" w:rsidTr="00FA5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</w:tcPr>
          <w:p w14:paraId="3910D6E5" w14:textId="77777777" w:rsidR="00FA577C" w:rsidRPr="001A26E0" w:rsidRDefault="00FA577C" w:rsidP="00FA577C">
            <w:pPr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 xml:space="preserve">Cat </w:t>
            </w:r>
            <w:proofErr w:type="spellStart"/>
            <w:r w:rsidRPr="001A26E0">
              <w:rPr>
                <w:rFonts w:ascii="Times New Roman" w:hAnsi="Times New Roman" w:cs="Times New Roman"/>
              </w:rPr>
              <w:t>dander</w:t>
            </w:r>
            <w:proofErr w:type="spellEnd"/>
          </w:p>
        </w:tc>
        <w:tc>
          <w:tcPr>
            <w:tcW w:w="1943" w:type="dxa"/>
          </w:tcPr>
          <w:p w14:paraId="5610DC11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 xml:space="preserve"> (100)</w:t>
            </w:r>
          </w:p>
        </w:tc>
        <w:tc>
          <w:tcPr>
            <w:tcW w:w="1915" w:type="dxa"/>
          </w:tcPr>
          <w:p w14:paraId="5FD75FF3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11 (4.4-22)</w:t>
            </w:r>
          </w:p>
        </w:tc>
        <w:tc>
          <w:tcPr>
            <w:tcW w:w="2060" w:type="dxa"/>
          </w:tcPr>
          <w:p w14:paraId="6488DD12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97)</w:t>
            </w:r>
          </w:p>
        </w:tc>
        <w:tc>
          <w:tcPr>
            <w:tcW w:w="2190" w:type="dxa"/>
          </w:tcPr>
          <w:p w14:paraId="7195D5AD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 (2.4-24</w:t>
            </w:r>
            <w:r w:rsidRPr="001A26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1" w:type="dxa"/>
          </w:tcPr>
          <w:p w14:paraId="1C333B65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15" w:type="dxa"/>
          </w:tcPr>
          <w:p w14:paraId="747A5ABE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</w:tr>
      <w:tr w:rsidR="00FA577C" w:rsidRPr="001A26E0" w14:paraId="00620571" w14:textId="77777777" w:rsidTr="00FA5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</w:tcPr>
          <w:p w14:paraId="1031BB4D" w14:textId="77777777" w:rsidR="00FA577C" w:rsidRPr="001A26E0" w:rsidRDefault="00FA577C" w:rsidP="00FA577C">
            <w:pPr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Fel d 1*</w:t>
            </w:r>
          </w:p>
        </w:tc>
        <w:tc>
          <w:tcPr>
            <w:tcW w:w="1943" w:type="dxa"/>
          </w:tcPr>
          <w:p w14:paraId="5EEB2794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(82)</w:t>
            </w:r>
          </w:p>
        </w:tc>
        <w:tc>
          <w:tcPr>
            <w:tcW w:w="1915" w:type="dxa"/>
          </w:tcPr>
          <w:p w14:paraId="7E5A31DA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9.9 (4.2-26)</w:t>
            </w:r>
          </w:p>
        </w:tc>
        <w:tc>
          <w:tcPr>
            <w:tcW w:w="2060" w:type="dxa"/>
          </w:tcPr>
          <w:p w14:paraId="65377746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81)</w:t>
            </w:r>
          </w:p>
        </w:tc>
        <w:tc>
          <w:tcPr>
            <w:tcW w:w="2190" w:type="dxa"/>
          </w:tcPr>
          <w:p w14:paraId="1BE794AB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 (4.5-32</w:t>
            </w:r>
            <w:r w:rsidRPr="001A26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1" w:type="dxa"/>
          </w:tcPr>
          <w:p w14:paraId="1E3F2E9A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15" w:type="dxa"/>
          </w:tcPr>
          <w:p w14:paraId="78EB928C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</w:tr>
      <w:tr w:rsidR="00FA577C" w:rsidRPr="001A26E0" w14:paraId="59081E83" w14:textId="77777777" w:rsidTr="00FA5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</w:tcPr>
          <w:p w14:paraId="4B7767D6" w14:textId="77777777" w:rsidR="00FA577C" w:rsidRPr="001A26E0" w:rsidRDefault="00FA577C" w:rsidP="00FA577C">
            <w:pPr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Fel d 2*</w:t>
            </w:r>
          </w:p>
        </w:tc>
        <w:tc>
          <w:tcPr>
            <w:tcW w:w="1943" w:type="dxa"/>
          </w:tcPr>
          <w:p w14:paraId="3ED767E4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29)</w:t>
            </w:r>
          </w:p>
        </w:tc>
        <w:tc>
          <w:tcPr>
            <w:tcW w:w="1915" w:type="dxa"/>
          </w:tcPr>
          <w:p w14:paraId="68B9744F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0.3 (0.2-0.3)</w:t>
            </w:r>
          </w:p>
        </w:tc>
        <w:tc>
          <w:tcPr>
            <w:tcW w:w="2060" w:type="dxa"/>
          </w:tcPr>
          <w:p w14:paraId="2DAFFCC7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5)</w:t>
            </w:r>
          </w:p>
        </w:tc>
        <w:tc>
          <w:tcPr>
            <w:tcW w:w="2190" w:type="dxa"/>
          </w:tcPr>
          <w:p w14:paraId="53811E5B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0.3-5.6</w:t>
            </w:r>
            <w:r w:rsidRPr="001A26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1" w:type="dxa"/>
          </w:tcPr>
          <w:p w14:paraId="1B766E84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915" w:type="dxa"/>
          </w:tcPr>
          <w:p w14:paraId="297A6F2F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FA577C" w:rsidRPr="001A26E0" w14:paraId="5EB9111F" w14:textId="77777777" w:rsidTr="00FA5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</w:tcPr>
          <w:p w14:paraId="27876986" w14:textId="77777777" w:rsidR="00FA577C" w:rsidRPr="001A26E0" w:rsidRDefault="00FA577C" w:rsidP="00FA577C">
            <w:pPr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Fel d 4*</w:t>
            </w:r>
          </w:p>
        </w:tc>
        <w:tc>
          <w:tcPr>
            <w:tcW w:w="1943" w:type="dxa"/>
          </w:tcPr>
          <w:p w14:paraId="10E7FCAB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 xml:space="preserve"> (82)</w:t>
            </w:r>
          </w:p>
        </w:tc>
        <w:tc>
          <w:tcPr>
            <w:tcW w:w="1915" w:type="dxa"/>
          </w:tcPr>
          <w:p w14:paraId="2ED4EE6F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1.0 (0.4-9.5)</w:t>
            </w:r>
          </w:p>
        </w:tc>
        <w:tc>
          <w:tcPr>
            <w:tcW w:w="2060" w:type="dxa"/>
          </w:tcPr>
          <w:p w14:paraId="39CBE8A6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66)</w:t>
            </w:r>
          </w:p>
        </w:tc>
        <w:tc>
          <w:tcPr>
            <w:tcW w:w="2190" w:type="dxa"/>
          </w:tcPr>
          <w:p w14:paraId="5EA8F75A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 (1.2-5.6</w:t>
            </w:r>
            <w:r w:rsidRPr="001A26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1" w:type="dxa"/>
          </w:tcPr>
          <w:p w14:paraId="132629BD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915" w:type="dxa"/>
          </w:tcPr>
          <w:p w14:paraId="3A1BFCAB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FA577C" w:rsidRPr="001A26E0" w14:paraId="38D359D3" w14:textId="77777777" w:rsidTr="00FA5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</w:tcPr>
          <w:p w14:paraId="7CD2CCC4" w14:textId="77777777" w:rsidR="00FA577C" w:rsidRPr="001A26E0" w:rsidRDefault="00FA577C" w:rsidP="00FA57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3" w:type="dxa"/>
          </w:tcPr>
          <w:p w14:paraId="3E067ABB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199F37C5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60" w:type="dxa"/>
          </w:tcPr>
          <w:p w14:paraId="0C2B4042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90" w:type="dxa"/>
          </w:tcPr>
          <w:p w14:paraId="724CE696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31" w:type="dxa"/>
          </w:tcPr>
          <w:p w14:paraId="0B36F4B1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15" w:type="dxa"/>
          </w:tcPr>
          <w:p w14:paraId="5655E8DD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A577C" w:rsidRPr="001A26E0" w14:paraId="26DF6719" w14:textId="77777777" w:rsidTr="00FA5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</w:tcPr>
          <w:p w14:paraId="1F29D0F1" w14:textId="77777777" w:rsidR="00FA577C" w:rsidRPr="001A26E0" w:rsidRDefault="00FA577C" w:rsidP="00FA577C">
            <w:pPr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 xml:space="preserve">Horse </w:t>
            </w:r>
            <w:proofErr w:type="spellStart"/>
            <w:r w:rsidRPr="001A26E0">
              <w:rPr>
                <w:rFonts w:ascii="Times New Roman" w:hAnsi="Times New Roman" w:cs="Times New Roman"/>
              </w:rPr>
              <w:t>dander</w:t>
            </w:r>
            <w:proofErr w:type="spellEnd"/>
          </w:p>
        </w:tc>
        <w:tc>
          <w:tcPr>
            <w:tcW w:w="1943" w:type="dxa"/>
          </w:tcPr>
          <w:p w14:paraId="22416680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 xml:space="preserve"> (88)</w:t>
            </w:r>
          </w:p>
        </w:tc>
        <w:tc>
          <w:tcPr>
            <w:tcW w:w="1915" w:type="dxa"/>
          </w:tcPr>
          <w:p w14:paraId="4205F1C6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4.7 (2.1-36)</w:t>
            </w:r>
          </w:p>
        </w:tc>
        <w:tc>
          <w:tcPr>
            <w:tcW w:w="2060" w:type="dxa"/>
          </w:tcPr>
          <w:p w14:paraId="79191863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81)</w:t>
            </w:r>
          </w:p>
        </w:tc>
        <w:tc>
          <w:tcPr>
            <w:tcW w:w="2190" w:type="dxa"/>
          </w:tcPr>
          <w:p w14:paraId="52C9778A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.6-41</w:t>
            </w:r>
            <w:r w:rsidRPr="001A26E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31" w:type="dxa"/>
          </w:tcPr>
          <w:p w14:paraId="15FBC06D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915" w:type="dxa"/>
          </w:tcPr>
          <w:p w14:paraId="7611E086" w14:textId="77777777" w:rsidR="00FA577C" w:rsidRPr="001A26E0" w:rsidRDefault="00FA577C" w:rsidP="00FA57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Pr="00877166">
              <w:rPr>
                <w:rFonts w:ascii="Times New Roman" w:hAnsi="Times New Roman" w:cs="Times New Roman"/>
              </w:rPr>
              <w:t xml:space="preserve">8  </w:t>
            </w:r>
          </w:p>
        </w:tc>
      </w:tr>
      <w:tr w:rsidR="00FA577C" w:rsidRPr="001A26E0" w14:paraId="340E78AE" w14:textId="77777777" w:rsidTr="00FA5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0" w:type="dxa"/>
          </w:tcPr>
          <w:p w14:paraId="6382EBA4" w14:textId="77777777" w:rsidR="00FA577C" w:rsidRPr="001A26E0" w:rsidRDefault="00FA577C" w:rsidP="00FA577C">
            <w:pPr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Equ c 1*</w:t>
            </w:r>
          </w:p>
        </w:tc>
        <w:tc>
          <w:tcPr>
            <w:tcW w:w="1943" w:type="dxa"/>
          </w:tcPr>
          <w:p w14:paraId="3096F04F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(71)</w:t>
            </w:r>
          </w:p>
        </w:tc>
        <w:tc>
          <w:tcPr>
            <w:tcW w:w="1915" w:type="dxa"/>
          </w:tcPr>
          <w:p w14:paraId="298DD899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6E0">
              <w:rPr>
                <w:rFonts w:ascii="Times New Roman" w:hAnsi="Times New Roman" w:cs="Times New Roman"/>
              </w:rPr>
              <w:t>4.9 (2.4-27)</w:t>
            </w:r>
          </w:p>
        </w:tc>
        <w:tc>
          <w:tcPr>
            <w:tcW w:w="2060" w:type="dxa"/>
          </w:tcPr>
          <w:p w14:paraId="41BB2D83" w14:textId="77777777" w:rsidR="00FA577C" w:rsidRPr="001A26E0" w:rsidRDefault="00640472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 (69</w:t>
            </w:r>
            <w:r w:rsidR="00FA577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90" w:type="dxa"/>
          </w:tcPr>
          <w:p w14:paraId="44CDE2D1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64047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 (3.5</w:t>
            </w:r>
            <w:r w:rsidRPr="001A26E0">
              <w:rPr>
                <w:rFonts w:ascii="Times New Roman" w:hAnsi="Times New Roman" w:cs="Times New Roman"/>
              </w:rPr>
              <w:t>-16)</w:t>
            </w:r>
          </w:p>
        </w:tc>
        <w:tc>
          <w:tcPr>
            <w:tcW w:w="1731" w:type="dxa"/>
          </w:tcPr>
          <w:p w14:paraId="298338CE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915" w:type="dxa"/>
          </w:tcPr>
          <w:p w14:paraId="2A26F840" w14:textId="77777777" w:rsidR="00FA577C" w:rsidRPr="001A26E0" w:rsidRDefault="00FA577C" w:rsidP="00FA57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</w:tbl>
    <w:p w14:paraId="2A38855A" w14:textId="70C886DB" w:rsidR="004E68FF" w:rsidRPr="001A26E0" w:rsidRDefault="004E68FF" w:rsidP="004E68FF">
      <w:pPr>
        <w:spacing w:line="276" w:lineRule="auto"/>
        <w:rPr>
          <w:rFonts w:ascii="Times New Roman" w:hAnsi="Times New Roman" w:cs="Times New Roman"/>
          <w:lang w:val="en-US"/>
        </w:rPr>
      </w:pPr>
      <w:r w:rsidRPr="001A26E0">
        <w:rPr>
          <w:rFonts w:ascii="Times New Roman" w:hAnsi="Times New Roman" w:cs="Times New Roman"/>
          <w:lang w:val="en-US"/>
        </w:rPr>
        <w:t xml:space="preserve">*Sera that scored positive (IgE ≥0.10 </w:t>
      </w:r>
      <w:r w:rsidR="005F17F9">
        <w:rPr>
          <w:rFonts w:ascii="Times New Roman" w:hAnsi="Times New Roman" w:cs="Times New Roman"/>
          <w:lang w:val="en-US"/>
        </w:rPr>
        <w:t>kU</w:t>
      </w:r>
      <w:r w:rsidR="005F17F9" w:rsidRPr="005F17F9">
        <w:rPr>
          <w:rFonts w:ascii="Times New Roman" w:hAnsi="Times New Roman" w:cs="Times New Roman"/>
          <w:vertAlign w:val="subscript"/>
          <w:lang w:val="en-US"/>
        </w:rPr>
        <w:t>A</w:t>
      </w:r>
      <w:r w:rsidR="005F17F9">
        <w:rPr>
          <w:rFonts w:ascii="Times New Roman" w:hAnsi="Times New Roman" w:cs="Times New Roman"/>
          <w:lang w:val="en-US"/>
        </w:rPr>
        <w:t>/L</w:t>
      </w:r>
      <w:r w:rsidRPr="001A26E0">
        <w:rPr>
          <w:rFonts w:ascii="Times New Roman" w:hAnsi="Times New Roman" w:cs="Times New Roman"/>
          <w:lang w:val="en-US"/>
        </w:rPr>
        <w:t>) for cat or horse extracts were further analyzed for IgE against allergen molecules from cat (Fel d 1, Fel d 2, Fel d 4) and horse (Equ c 1).</w:t>
      </w:r>
    </w:p>
    <w:p w14:paraId="556094E0" w14:textId="77777777" w:rsidR="00DE3DD8" w:rsidRPr="007A39CB" w:rsidRDefault="00DE3DD8">
      <w:pPr>
        <w:spacing w:after="160" w:line="259" w:lineRule="auto"/>
        <w:rPr>
          <w:rFonts w:ascii="Times New Roman" w:hAnsi="Times New Roman" w:cs="Times New Roman"/>
          <w:lang w:val="en-GB"/>
        </w:rPr>
      </w:pPr>
    </w:p>
    <w:p w14:paraId="753C44A4" w14:textId="77777777" w:rsidR="004E68FF" w:rsidRPr="007A39CB" w:rsidRDefault="004E68FF">
      <w:pPr>
        <w:spacing w:after="160" w:line="259" w:lineRule="auto"/>
        <w:rPr>
          <w:rFonts w:ascii="Times New Roman" w:hAnsi="Times New Roman" w:cs="Times New Roman"/>
          <w:lang w:val="en-GB"/>
        </w:rPr>
      </w:pPr>
      <w:r w:rsidRPr="007A39CB">
        <w:rPr>
          <w:rFonts w:ascii="Times New Roman" w:hAnsi="Times New Roman" w:cs="Times New Roman"/>
          <w:lang w:val="en-GB"/>
        </w:rPr>
        <w:br w:type="page"/>
      </w:r>
    </w:p>
    <w:p w14:paraId="24223DAB" w14:textId="77777777" w:rsidR="005C77E9" w:rsidRPr="007A39CB" w:rsidRDefault="004E68FF" w:rsidP="001C4A53">
      <w:pPr>
        <w:rPr>
          <w:rFonts w:ascii="Times New Roman" w:hAnsi="Times New Roman" w:cs="Times New Roman"/>
          <w:lang w:val="en-GB"/>
        </w:rPr>
      </w:pPr>
      <w:r w:rsidRPr="007A39CB">
        <w:rPr>
          <w:rFonts w:ascii="Times New Roman" w:hAnsi="Times New Roman" w:cs="Times New Roman"/>
          <w:lang w:val="en-GB"/>
        </w:rPr>
        <w:lastRenderedPageBreak/>
        <w:t>Table E 2</w:t>
      </w:r>
      <w:r w:rsidR="005C77E9" w:rsidRPr="007A39CB">
        <w:rPr>
          <w:rFonts w:ascii="Times New Roman" w:hAnsi="Times New Roman" w:cs="Times New Roman"/>
          <w:lang w:val="en-GB"/>
        </w:rPr>
        <w:t>, online</w:t>
      </w:r>
    </w:p>
    <w:p w14:paraId="50A486C9" w14:textId="6FB54110" w:rsidR="005C77E9" w:rsidRPr="007A39CB" w:rsidRDefault="005C77E9" w:rsidP="005C77E9">
      <w:pPr>
        <w:rPr>
          <w:rFonts w:ascii="Times New Roman" w:hAnsi="Times New Roman" w:cs="Times New Roman"/>
          <w:lang w:val="en-GB"/>
        </w:rPr>
      </w:pPr>
      <w:r w:rsidRPr="007A39CB">
        <w:rPr>
          <w:rFonts w:ascii="Times New Roman" w:hAnsi="Times New Roman" w:cs="Times New Roman"/>
          <w:lang w:val="en-GB"/>
        </w:rPr>
        <w:t>Sensitization rates and IgE leve</w:t>
      </w:r>
      <w:r w:rsidR="007A39CB">
        <w:rPr>
          <w:rFonts w:ascii="Times New Roman" w:hAnsi="Times New Roman" w:cs="Times New Roman"/>
          <w:lang w:val="en-GB"/>
        </w:rPr>
        <w:t>l</w:t>
      </w:r>
      <w:r w:rsidRPr="007A39CB">
        <w:rPr>
          <w:rFonts w:ascii="Times New Roman" w:hAnsi="Times New Roman" w:cs="Times New Roman"/>
          <w:lang w:val="en-GB"/>
        </w:rPr>
        <w:t xml:space="preserve">s among </w:t>
      </w:r>
      <w:r w:rsidR="009907F9" w:rsidRPr="007A39CB">
        <w:rPr>
          <w:rFonts w:ascii="Times New Roman" w:hAnsi="Times New Roman" w:cs="Times New Roman"/>
          <w:lang w:val="en-GB"/>
        </w:rPr>
        <w:t>sensitized</w:t>
      </w:r>
      <w:r w:rsidR="00FC6889" w:rsidRPr="007A39CB">
        <w:rPr>
          <w:rFonts w:ascii="Times New Roman" w:hAnsi="Times New Roman" w:cs="Times New Roman"/>
          <w:lang w:val="en-GB"/>
        </w:rPr>
        <w:t xml:space="preserve"> </w:t>
      </w:r>
      <w:r w:rsidRPr="007A39CB">
        <w:rPr>
          <w:rFonts w:ascii="Times New Roman" w:hAnsi="Times New Roman" w:cs="Times New Roman"/>
          <w:lang w:val="en-GB"/>
        </w:rPr>
        <w:t>children with high FeNO (&gt;35 ppb)</w:t>
      </w:r>
      <w:r w:rsidR="007A39CB">
        <w:rPr>
          <w:rFonts w:ascii="Times New Roman" w:hAnsi="Times New Roman" w:cs="Times New Roman"/>
          <w:lang w:val="en-GB"/>
        </w:rPr>
        <w:t xml:space="preserve"> vs children with normal/</w:t>
      </w:r>
      <w:r w:rsidR="001C4A53" w:rsidRPr="007A39CB">
        <w:rPr>
          <w:rFonts w:ascii="Times New Roman" w:hAnsi="Times New Roman" w:cs="Times New Roman"/>
          <w:lang w:val="en-GB"/>
        </w:rPr>
        <w:t>elevated FeNO (0-35 ppb).</w:t>
      </w:r>
    </w:p>
    <w:p w14:paraId="52D3B9AA" w14:textId="77777777" w:rsidR="001A26E0" w:rsidRPr="007A39CB" w:rsidRDefault="001A26E0" w:rsidP="005C77E9">
      <w:pPr>
        <w:rPr>
          <w:rFonts w:ascii="Times New Roman" w:hAnsi="Times New Roman" w:cs="Times New Roman"/>
          <w:lang w:val="en-GB"/>
        </w:rPr>
      </w:pPr>
    </w:p>
    <w:tbl>
      <w:tblPr>
        <w:tblStyle w:val="Listtabell1ljusdekorfrg3"/>
        <w:tblW w:w="0" w:type="auto"/>
        <w:tblLook w:val="04A0" w:firstRow="1" w:lastRow="0" w:firstColumn="1" w:lastColumn="0" w:noHBand="0" w:noVBand="1"/>
      </w:tblPr>
      <w:tblGrid>
        <w:gridCol w:w="2548"/>
        <w:gridCol w:w="1983"/>
        <w:gridCol w:w="2127"/>
        <w:gridCol w:w="1984"/>
        <w:gridCol w:w="1985"/>
        <w:gridCol w:w="1480"/>
        <w:gridCol w:w="1700"/>
      </w:tblGrid>
      <w:tr w:rsidR="00452772" w:rsidRPr="001A26E0" w14:paraId="2381A40A" w14:textId="77777777" w:rsidTr="00670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1F869723" w14:textId="77777777" w:rsidR="00452772" w:rsidRPr="007A39CB" w:rsidRDefault="00452772" w:rsidP="003E6382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110" w:type="dxa"/>
            <w:gridSpan w:val="2"/>
          </w:tcPr>
          <w:p w14:paraId="0960CE2B" w14:textId="77777777" w:rsidR="006700B7" w:rsidRDefault="006700B7" w:rsidP="001A26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High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F</w:t>
            </w:r>
            <w:r w:rsidR="00452772" w:rsidRPr="006700B7">
              <w:rPr>
                <w:rFonts w:ascii="Times New Roman" w:hAnsi="Times New Roman" w:cs="Times New Roman"/>
                <w:sz w:val="22"/>
                <w:szCs w:val="22"/>
              </w:rPr>
              <w:t xml:space="preserve">eNO(&gt;35) </w:t>
            </w:r>
          </w:p>
          <w:p w14:paraId="61D200CA" w14:textId="77777777" w:rsidR="00452772" w:rsidRPr="006700B7" w:rsidRDefault="00452772" w:rsidP="001A26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n=28</w:t>
            </w:r>
          </w:p>
        </w:tc>
        <w:tc>
          <w:tcPr>
            <w:tcW w:w="3969" w:type="dxa"/>
            <w:gridSpan w:val="2"/>
          </w:tcPr>
          <w:p w14:paraId="507535ED" w14:textId="77777777" w:rsidR="006700B7" w:rsidRDefault="00452772" w:rsidP="001A26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Normal/</w:t>
            </w:r>
            <w:proofErr w:type="spellStart"/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elevated</w:t>
            </w:r>
            <w:proofErr w:type="spellEnd"/>
            <w:r w:rsidR="006700B7">
              <w:rPr>
                <w:rFonts w:ascii="Times New Roman" w:hAnsi="Times New Roman" w:cs="Times New Roman"/>
                <w:sz w:val="22"/>
                <w:szCs w:val="22"/>
              </w:rPr>
              <w:t xml:space="preserve"> F</w:t>
            </w: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 xml:space="preserve">eN0 (&lt;=35) </w:t>
            </w:r>
          </w:p>
          <w:p w14:paraId="3BA29832" w14:textId="77777777" w:rsidR="00452772" w:rsidRPr="006700B7" w:rsidRDefault="00452772" w:rsidP="001A26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n=31</w:t>
            </w:r>
          </w:p>
        </w:tc>
        <w:tc>
          <w:tcPr>
            <w:tcW w:w="1480" w:type="dxa"/>
          </w:tcPr>
          <w:p w14:paraId="67B57A7F" w14:textId="77777777" w:rsidR="00452772" w:rsidRPr="006700B7" w:rsidRDefault="00452772" w:rsidP="001A26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0" w:type="dxa"/>
          </w:tcPr>
          <w:p w14:paraId="38294D27" w14:textId="77777777" w:rsidR="00452772" w:rsidRPr="006700B7" w:rsidRDefault="00452772" w:rsidP="001A26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52772" w:rsidRPr="001A26E0" w14:paraId="6AD028F8" w14:textId="77777777" w:rsidTr="00670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3F7EE96D" w14:textId="77777777" w:rsidR="00452772" w:rsidRPr="006700B7" w:rsidRDefault="00452772" w:rsidP="004527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983" w:type="dxa"/>
          </w:tcPr>
          <w:p w14:paraId="02CDD39E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Sensitization</w:t>
            </w:r>
            <w:proofErr w:type="spellEnd"/>
            <w:r w:rsidRPr="006700B7">
              <w:rPr>
                <w:rFonts w:ascii="Times New Roman" w:hAnsi="Times New Roman" w:cs="Times New Roman"/>
                <w:sz w:val="22"/>
                <w:szCs w:val="22"/>
              </w:rPr>
              <w:t xml:space="preserve"> rate </w:t>
            </w:r>
          </w:p>
          <w:p w14:paraId="2D3BFFC9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2127" w:type="dxa"/>
          </w:tcPr>
          <w:p w14:paraId="71D07C03" w14:textId="7B6EC4DD" w:rsidR="00452772" w:rsidRPr="00FA577C" w:rsidRDefault="00FA577C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g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level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5F17F9">
              <w:rPr>
                <w:rFonts w:ascii="Times New Roman" w:hAnsi="Times New Roman" w:cs="Times New Roman"/>
                <w:sz w:val="22"/>
                <w:szCs w:val="22"/>
              </w:rPr>
              <w:t>kU</w:t>
            </w:r>
            <w:r w:rsidR="005F17F9" w:rsidRPr="005F17F9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</w:t>
            </w:r>
            <w:r w:rsidR="005F17F9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52772" w:rsidRPr="006700B7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  <w:r w:rsidR="006700B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52772" w:rsidRPr="006700B7">
              <w:rPr>
                <w:rFonts w:ascii="Times New Roman" w:hAnsi="Times New Roman" w:cs="Times New Roman"/>
                <w:sz w:val="22"/>
                <w:szCs w:val="22"/>
              </w:rPr>
              <w:t>(IQR)</w:t>
            </w:r>
          </w:p>
        </w:tc>
        <w:tc>
          <w:tcPr>
            <w:tcW w:w="1984" w:type="dxa"/>
          </w:tcPr>
          <w:p w14:paraId="6632868F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Sensitization</w:t>
            </w:r>
            <w:proofErr w:type="spellEnd"/>
            <w:r w:rsidRPr="006700B7">
              <w:rPr>
                <w:rFonts w:ascii="Times New Roman" w:hAnsi="Times New Roman" w:cs="Times New Roman"/>
                <w:sz w:val="22"/>
                <w:szCs w:val="22"/>
              </w:rPr>
              <w:t xml:space="preserve"> rate </w:t>
            </w:r>
          </w:p>
          <w:p w14:paraId="3B610560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985" w:type="dxa"/>
          </w:tcPr>
          <w:p w14:paraId="1417FD28" w14:textId="7FA9D94B" w:rsidR="00452772" w:rsidRPr="00FA577C" w:rsidRDefault="00FA577C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gE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level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5F17F9">
              <w:rPr>
                <w:rFonts w:ascii="Times New Roman" w:hAnsi="Times New Roman" w:cs="Times New Roman"/>
                <w:sz w:val="22"/>
                <w:szCs w:val="22"/>
              </w:rPr>
              <w:t>kU</w:t>
            </w:r>
            <w:r w:rsidR="005F17F9" w:rsidRPr="005F17F9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</w:t>
            </w:r>
            <w:r w:rsidR="005F17F9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52772" w:rsidRPr="006700B7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452772" w:rsidRPr="006700B7">
              <w:rPr>
                <w:rFonts w:ascii="Times New Roman" w:hAnsi="Times New Roman" w:cs="Times New Roman"/>
                <w:sz w:val="22"/>
                <w:szCs w:val="22"/>
              </w:rPr>
              <w:t>(IQR)</w:t>
            </w:r>
          </w:p>
        </w:tc>
        <w:tc>
          <w:tcPr>
            <w:tcW w:w="1480" w:type="dxa"/>
          </w:tcPr>
          <w:p w14:paraId="7757B3BB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p-</w:t>
            </w:r>
            <w:proofErr w:type="spellStart"/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  <w:proofErr w:type="spellEnd"/>
            <w:r w:rsidRPr="006700B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7A9702B8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(sens. rate)</w:t>
            </w:r>
          </w:p>
        </w:tc>
        <w:tc>
          <w:tcPr>
            <w:tcW w:w="1700" w:type="dxa"/>
          </w:tcPr>
          <w:p w14:paraId="0E503B5E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p-</w:t>
            </w:r>
            <w:proofErr w:type="spellStart"/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  <w:proofErr w:type="spellEnd"/>
          </w:p>
          <w:p w14:paraId="370235A1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 xml:space="preserve">(IgE </w:t>
            </w:r>
            <w:proofErr w:type="spellStart"/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levels</w:t>
            </w:r>
            <w:proofErr w:type="spellEnd"/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6700B7" w:rsidRPr="001A26E0" w14:paraId="436FC7F0" w14:textId="77777777" w:rsidTr="006700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4EC096DF" w14:textId="77777777" w:rsidR="006700B7" w:rsidRPr="006700B7" w:rsidRDefault="006700B7" w:rsidP="004527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3" w:type="dxa"/>
          </w:tcPr>
          <w:p w14:paraId="4D68CEB0" w14:textId="77777777" w:rsidR="006700B7" w:rsidRPr="006700B7" w:rsidRDefault="006700B7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</w:tcPr>
          <w:p w14:paraId="48CE226F" w14:textId="77777777" w:rsidR="006700B7" w:rsidRPr="006700B7" w:rsidRDefault="006700B7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70BD6C4" w14:textId="77777777" w:rsidR="006700B7" w:rsidRPr="006700B7" w:rsidRDefault="006700B7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0C3AD9E6" w14:textId="77777777" w:rsidR="006700B7" w:rsidRPr="006700B7" w:rsidRDefault="006700B7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0" w:type="dxa"/>
          </w:tcPr>
          <w:p w14:paraId="48C604FA" w14:textId="77777777" w:rsidR="006700B7" w:rsidRPr="006700B7" w:rsidRDefault="006700B7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0" w:type="dxa"/>
          </w:tcPr>
          <w:p w14:paraId="6FB9BC0A" w14:textId="77777777" w:rsidR="006700B7" w:rsidRPr="006700B7" w:rsidRDefault="006700B7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452772" w:rsidRPr="001A26E0" w14:paraId="4AED8572" w14:textId="77777777" w:rsidTr="00670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32562937" w14:textId="77777777" w:rsidR="00452772" w:rsidRPr="006700B7" w:rsidRDefault="00452772" w:rsidP="004527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 xml:space="preserve">Dog </w:t>
            </w:r>
            <w:proofErr w:type="spellStart"/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dander</w:t>
            </w:r>
            <w:proofErr w:type="spellEnd"/>
          </w:p>
        </w:tc>
        <w:tc>
          <w:tcPr>
            <w:tcW w:w="1983" w:type="dxa"/>
          </w:tcPr>
          <w:p w14:paraId="2E77F374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28 (100)</w:t>
            </w:r>
          </w:p>
        </w:tc>
        <w:tc>
          <w:tcPr>
            <w:tcW w:w="2127" w:type="dxa"/>
          </w:tcPr>
          <w:p w14:paraId="4AC38620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28 (6.45-70)</w:t>
            </w:r>
          </w:p>
        </w:tc>
        <w:tc>
          <w:tcPr>
            <w:tcW w:w="1984" w:type="dxa"/>
          </w:tcPr>
          <w:p w14:paraId="49FD636C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31 (100)</w:t>
            </w:r>
          </w:p>
        </w:tc>
        <w:tc>
          <w:tcPr>
            <w:tcW w:w="1985" w:type="dxa"/>
          </w:tcPr>
          <w:p w14:paraId="18DC125C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5.8 (2.5- 17)</w:t>
            </w:r>
          </w:p>
        </w:tc>
        <w:tc>
          <w:tcPr>
            <w:tcW w:w="1480" w:type="dxa"/>
          </w:tcPr>
          <w:p w14:paraId="4DB90B05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n.a</w:t>
            </w:r>
            <w:proofErr w:type="spellEnd"/>
          </w:p>
        </w:tc>
        <w:tc>
          <w:tcPr>
            <w:tcW w:w="1700" w:type="dxa"/>
          </w:tcPr>
          <w:p w14:paraId="4EE8901D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b/>
                <w:sz w:val="22"/>
                <w:szCs w:val="22"/>
              </w:rPr>
              <w:t>0.02</w:t>
            </w:r>
          </w:p>
        </w:tc>
      </w:tr>
      <w:tr w:rsidR="006700B7" w:rsidRPr="001A26E0" w14:paraId="4DAB9082" w14:textId="77777777" w:rsidTr="006700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1525493F" w14:textId="77777777" w:rsidR="00452772" w:rsidRPr="006700B7" w:rsidRDefault="00452772" w:rsidP="004527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Can f 1</w:t>
            </w:r>
          </w:p>
        </w:tc>
        <w:tc>
          <w:tcPr>
            <w:tcW w:w="1983" w:type="dxa"/>
          </w:tcPr>
          <w:p w14:paraId="5277BFC4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19 (68)</w:t>
            </w:r>
          </w:p>
        </w:tc>
        <w:tc>
          <w:tcPr>
            <w:tcW w:w="2127" w:type="dxa"/>
          </w:tcPr>
          <w:p w14:paraId="57049FCA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19 (4.7-34)</w:t>
            </w:r>
          </w:p>
        </w:tc>
        <w:tc>
          <w:tcPr>
            <w:tcW w:w="1984" w:type="dxa"/>
          </w:tcPr>
          <w:p w14:paraId="6772DD33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20 (65)</w:t>
            </w:r>
          </w:p>
        </w:tc>
        <w:tc>
          <w:tcPr>
            <w:tcW w:w="1985" w:type="dxa"/>
          </w:tcPr>
          <w:p w14:paraId="3C9CDF0B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2.6 (0.53-11)</w:t>
            </w:r>
          </w:p>
        </w:tc>
        <w:tc>
          <w:tcPr>
            <w:tcW w:w="1480" w:type="dxa"/>
          </w:tcPr>
          <w:p w14:paraId="692589F3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1700" w:type="dxa"/>
          </w:tcPr>
          <w:p w14:paraId="602A3120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452772" w:rsidRPr="001A26E0" w14:paraId="4D551E31" w14:textId="77777777" w:rsidTr="00670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49D3BD0B" w14:textId="77777777" w:rsidR="00452772" w:rsidRPr="006700B7" w:rsidRDefault="00452772" w:rsidP="004527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Can f 2</w:t>
            </w:r>
          </w:p>
        </w:tc>
        <w:tc>
          <w:tcPr>
            <w:tcW w:w="1983" w:type="dxa"/>
          </w:tcPr>
          <w:p w14:paraId="5B082576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17 (61)</w:t>
            </w:r>
          </w:p>
        </w:tc>
        <w:tc>
          <w:tcPr>
            <w:tcW w:w="2127" w:type="dxa"/>
          </w:tcPr>
          <w:p w14:paraId="6292113B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11 (2.2-29)</w:t>
            </w:r>
          </w:p>
        </w:tc>
        <w:tc>
          <w:tcPr>
            <w:tcW w:w="1984" w:type="dxa"/>
          </w:tcPr>
          <w:p w14:paraId="18ABFDD2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11 (35)</w:t>
            </w:r>
          </w:p>
        </w:tc>
        <w:tc>
          <w:tcPr>
            <w:tcW w:w="1985" w:type="dxa"/>
          </w:tcPr>
          <w:p w14:paraId="19351EA8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1.6 (0.26-11)</w:t>
            </w:r>
          </w:p>
        </w:tc>
        <w:tc>
          <w:tcPr>
            <w:tcW w:w="1480" w:type="dxa"/>
          </w:tcPr>
          <w:p w14:paraId="25E5E3CE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700" w:type="dxa"/>
          </w:tcPr>
          <w:p w14:paraId="7F612854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6700B7" w:rsidRPr="001A26E0" w14:paraId="2DEC0D8F" w14:textId="77777777" w:rsidTr="006700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55742B6B" w14:textId="77777777" w:rsidR="00452772" w:rsidRPr="006700B7" w:rsidRDefault="00452772" w:rsidP="004527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Can f 3</w:t>
            </w:r>
          </w:p>
        </w:tc>
        <w:tc>
          <w:tcPr>
            <w:tcW w:w="1983" w:type="dxa"/>
          </w:tcPr>
          <w:p w14:paraId="64B29E1B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11 (39)</w:t>
            </w:r>
          </w:p>
        </w:tc>
        <w:tc>
          <w:tcPr>
            <w:tcW w:w="2127" w:type="dxa"/>
          </w:tcPr>
          <w:p w14:paraId="336863C7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1.0 (0.21-6.1)</w:t>
            </w:r>
          </w:p>
        </w:tc>
        <w:tc>
          <w:tcPr>
            <w:tcW w:w="1984" w:type="dxa"/>
          </w:tcPr>
          <w:p w14:paraId="46C88755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5 (14)</w:t>
            </w:r>
          </w:p>
        </w:tc>
        <w:tc>
          <w:tcPr>
            <w:tcW w:w="1985" w:type="dxa"/>
          </w:tcPr>
          <w:p w14:paraId="15FCB102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1.8 (0.89-3.8)</w:t>
            </w:r>
          </w:p>
        </w:tc>
        <w:tc>
          <w:tcPr>
            <w:tcW w:w="1480" w:type="dxa"/>
          </w:tcPr>
          <w:p w14:paraId="1A1F4723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1700" w:type="dxa"/>
          </w:tcPr>
          <w:p w14:paraId="3CF8C00A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</w:tr>
      <w:tr w:rsidR="00452772" w:rsidRPr="001A26E0" w14:paraId="656327AA" w14:textId="77777777" w:rsidTr="00670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53D0FD31" w14:textId="77777777" w:rsidR="00452772" w:rsidRPr="006700B7" w:rsidRDefault="00452772" w:rsidP="004527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Can f 4</w:t>
            </w:r>
          </w:p>
        </w:tc>
        <w:tc>
          <w:tcPr>
            <w:tcW w:w="1983" w:type="dxa"/>
          </w:tcPr>
          <w:p w14:paraId="138E1D44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17 (61)</w:t>
            </w:r>
          </w:p>
        </w:tc>
        <w:tc>
          <w:tcPr>
            <w:tcW w:w="2127" w:type="dxa"/>
          </w:tcPr>
          <w:p w14:paraId="4E0572B9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2.2 (0.98-5.1)</w:t>
            </w:r>
          </w:p>
        </w:tc>
        <w:tc>
          <w:tcPr>
            <w:tcW w:w="1984" w:type="dxa"/>
          </w:tcPr>
          <w:p w14:paraId="420F05D0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11 (35)</w:t>
            </w:r>
          </w:p>
        </w:tc>
        <w:tc>
          <w:tcPr>
            <w:tcW w:w="1985" w:type="dxa"/>
          </w:tcPr>
          <w:p w14:paraId="555ED7E6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0.58 (0.19-1.9)</w:t>
            </w:r>
          </w:p>
        </w:tc>
        <w:tc>
          <w:tcPr>
            <w:tcW w:w="1480" w:type="dxa"/>
          </w:tcPr>
          <w:p w14:paraId="328D7C81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700" w:type="dxa"/>
          </w:tcPr>
          <w:p w14:paraId="78EE348E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b/>
                <w:sz w:val="22"/>
                <w:szCs w:val="22"/>
              </w:rPr>
              <w:t>0.01</w:t>
            </w:r>
          </w:p>
        </w:tc>
      </w:tr>
      <w:tr w:rsidR="006700B7" w:rsidRPr="001A26E0" w14:paraId="51A05FA8" w14:textId="77777777" w:rsidTr="006700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27F59D2B" w14:textId="77777777" w:rsidR="00452772" w:rsidRPr="006700B7" w:rsidRDefault="00452772" w:rsidP="004527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Can f 5</w:t>
            </w:r>
          </w:p>
        </w:tc>
        <w:tc>
          <w:tcPr>
            <w:tcW w:w="1983" w:type="dxa"/>
          </w:tcPr>
          <w:p w14:paraId="149B507E" w14:textId="77777777" w:rsidR="00452772" w:rsidRPr="006700B7" w:rsidRDefault="00C2318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 (71</w:t>
            </w:r>
            <w:r w:rsidR="00452772" w:rsidRPr="006700B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127" w:type="dxa"/>
          </w:tcPr>
          <w:p w14:paraId="256BAB65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5.4 (0.59-19)</w:t>
            </w:r>
          </w:p>
        </w:tc>
        <w:tc>
          <w:tcPr>
            <w:tcW w:w="1984" w:type="dxa"/>
          </w:tcPr>
          <w:p w14:paraId="2E9B0F52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17 (55)</w:t>
            </w:r>
          </w:p>
        </w:tc>
        <w:tc>
          <w:tcPr>
            <w:tcW w:w="1985" w:type="dxa"/>
          </w:tcPr>
          <w:p w14:paraId="0DA77729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3.4 (1.3-8.2)</w:t>
            </w:r>
          </w:p>
        </w:tc>
        <w:tc>
          <w:tcPr>
            <w:tcW w:w="1480" w:type="dxa"/>
          </w:tcPr>
          <w:p w14:paraId="6C932679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1700" w:type="dxa"/>
          </w:tcPr>
          <w:p w14:paraId="6437F434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</w:tr>
      <w:tr w:rsidR="00452772" w:rsidRPr="001A26E0" w14:paraId="1B85A6E8" w14:textId="77777777" w:rsidTr="00670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10829809" w14:textId="77777777" w:rsidR="00452772" w:rsidRPr="006700B7" w:rsidRDefault="00452772" w:rsidP="004527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Can f 6</w:t>
            </w:r>
          </w:p>
        </w:tc>
        <w:tc>
          <w:tcPr>
            <w:tcW w:w="1983" w:type="dxa"/>
          </w:tcPr>
          <w:p w14:paraId="7D0F493D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17 (61)</w:t>
            </w:r>
          </w:p>
        </w:tc>
        <w:tc>
          <w:tcPr>
            <w:tcW w:w="2127" w:type="dxa"/>
          </w:tcPr>
          <w:p w14:paraId="4E799D4C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0.65 (0.37-1.0)</w:t>
            </w:r>
          </w:p>
        </w:tc>
        <w:tc>
          <w:tcPr>
            <w:tcW w:w="1984" w:type="dxa"/>
          </w:tcPr>
          <w:p w14:paraId="2A945B6E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11 (35)</w:t>
            </w:r>
          </w:p>
        </w:tc>
        <w:tc>
          <w:tcPr>
            <w:tcW w:w="1985" w:type="dxa"/>
          </w:tcPr>
          <w:p w14:paraId="1884573E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0.69 (0.25-1.0)</w:t>
            </w:r>
          </w:p>
        </w:tc>
        <w:tc>
          <w:tcPr>
            <w:tcW w:w="1480" w:type="dxa"/>
          </w:tcPr>
          <w:p w14:paraId="2813958E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700" w:type="dxa"/>
          </w:tcPr>
          <w:p w14:paraId="125D2CA0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</w:tr>
      <w:tr w:rsidR="006700B7" w:rsidRPr="001A26E0" w14:paraId="7C145088" w14:textId="77777777" w:rsidTr="006700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7160CF45" w14:textId="77777777" w:rsidR="00452772" w:rsidRPr="006700B7" w:rsidRDefault="00452772" w:rsidP="004527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3" w:type="dxa"/>
          </w:tcPr>
          <w:p w14:paraId="29FC84BA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</w:tcPr>
          <w:p w14:paraId="577C9462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1555202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213811D6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0" w:type="dxa"/>
          </w:tcPr>
          <w:p w14:paraId="7F1102EC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0" w:type="dxa"/>
          </w:tcPr>
          <w:p w14:paraId="4AAA232D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52772" w:rsidRPr="001A26E0" w14:paraId="27D939F9" w14:textId="77777777" w:rsidTr="00670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326273C8" w14:textId="77777777" w:rsidR="00452772" w:rsidRPr="006700B7" w:rsidRDefault="00452772" w:rsidP="004527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 xml:space="preserve">Cat </w:t>
            </w:r>
            <w:proofErr w:type="spellStart"/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dander</w:t>
            </w:r>
            <w:proofErr w:type="spellEnd"/>
          </w:p>
        </w:tc>
        <w:tc>
          <w:tcPr>
            <w:tcW w:w="1983" w:type="dxa"/>
          </w:tcPr>
          <w:p w14:paraId="06009B99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28 (100)</w:t>
            </w:r>
          </w:p>
        </w:tc>
        <w:tc>
          <w:tcPr>
            <w:tcW w:w="2127" w:type="dxa"/>
          </w:tcPr>
          <w:p w14:paraId="605DEB30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14 (2.7-61)</w:t>
            </w:r>
          </w:p>
        </w:tc>
        <w:tc>
          <w:tcPr>
            <w:tcW w:w="1984" w:type="dxa"/>
          </w:tcPr>
          <w:p w14:paraId="0E146988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29 (94)</w:t>
            </w:r>
          </w:p>
        </w:tc>
        <w:tc>
          <w:tcPr>
            <w:tcW w:w="1985" w:type="dxa"/>
          </w:tcPr>
          <w:p w14:paraId="402138C2" w14:textId="77777777" w:rsidR="00452772" w:rsidRPr="006700B7" w:rsidRDefault="00320CFD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2 (2.2-12</w:t>
            </w:r>
            <w:r w:rsidR="00452772" w:rsidRPr="006700B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80" w:type="dxa"/>
          </w:tcPr>
          <w:p w14:paraId="558B46B6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1700" w:type="dxa"/>
          </w:tcPr>
          <w:p w14:paraId="5B24A4F5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6700B7" w:rsidRPr="001A26E0" w14:paraId="021E5343" w14:textId="77777777" w:rsidTr="006700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5391DFAB" w14:textId="77777777" w:rsidR="00452772" w:rsidRPr="006700B7" w:rsidRDefault="00452772" w:rsidP="004527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Fel d 1*</w:t>
            </w:r>
          </w:p>
        </w:tc>
        <w:tc>
          <w:tcPr>
            <w:tcW w:w="1983" w:type="dxa"/>
          </w:tcPr>
          <w:p w14:paraId="1E3E97A3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24 (86)</w:t>
            </w:r>
          </w:p>
        </w:tc>
        <w:tc>
          <w:tcPr>
            <w:tcW w:w="2127" w:type="dxa"/>
          </w:tcPr>
          <w:p w14:paraId="624C0CFF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18 (3.8-74)</w:t>
            </w:r>
          </w:p>
        </w:tc>
        <w:tc>
          <w:tcPr>
            <w:tcW w:w="1984" w:type="dxa"/>
          </w:tcPr>
          <w:p w14:paraId="1A9B891A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24 (77)</w:t>
            </w:r>
          </w:p>
        </w:tc>
        <w:tc>
          <w:tcPr>
            <w:tcW w:w="1985" w:type="dxa"/>
          </w:tcPr>
          <w:p w14:paraId="5BE76497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6.3 (3.8-19)</w:t>
            </w:r>
          </w:p>
        </w:tc>
        <w:tc>
          <w:tcPr>
            <w:tcW w:w="1480" w:type="dxa"/>
          </w:tcPr>
          <w:p w14:paraId="570ACCE5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1700" w:type="dxa"/>
          </w:tcPr>
          <w:p w14:paraId="54635770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</w:tr>
      <w:tr w:rsidR="00452772" w:rsidRPr="001A26E0" w14:paraId="6FC6EBF9" w14:textId="77777777" w:rsidTr="00670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606CD035" w14:textId="77777777" w:rsidR="00452772" w:rsidRPr="006700B7" w:rsidRDefault="00452772" w:rsidP="004527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Fel d 2*</w:t>
            </w:r>
          </w:p>
        </w:tc>
        <w:tc>
          <w:tcPr>
            <w:tcW w:w="1983" w:type="dxa"/>
          </w:tcPr>
          <w:p w14:paraId="497C7B2A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9 (32)</w:t>
            </w:r>
          </w:p>
        </w:tc>
        <w:tc>
          <w:tcPr>
            <w:tcW w:w="2127" w:type="dxa"/>
          </w:tcPr>
          <w:p w14:paraId="478DD90B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0.33 (0.23-5.4)</w:t>
            </w:r>
          </w:p>
        </w:tc>
        <w:tc>
          <w:tcPr>
            <w:tcW w:w="1984" w:type="dxa"/>
          </w:tcPr>
          <w:p w14:paraId="27CC4C38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6 (19)</w:t>
            </w:r>
          </w:p>
        </w:tc>
        <w:tc>
          <w:tcPr>
            <w:tcW w:w="1985" w:type="dxa"/>
          </w:tcPr>
          <w:p w14:paraId="6394D649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0.48 (0.25-0.72)</w:t>
            </w:r>
          </w:p>
        </w:tc>
        <w:tc>
          <w:tcPr>
            <w:tcW w:w="1480" w:type="dxa"/>
          </w:tcPr>
          <w:p w14:paraId="5FED9578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1700" w:type="dxa"/>
          </w:tcPr>
          <w:p w14:paraId="388C0C76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</w:tr>
      <w:tr w:rsidR="006700B7" w:rsidRPr="001A26E0" w14:paraId="2F4E24CD" w14:textId="77777777" w:rsidTr="006700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3D5798E2" w14:textId="77777777" w:rsidR="00452772" w:rsidRPr="006700B7" w:rsidRDefault="00452772" w:rsidP="004527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Fel d 4*</w:t>
            </w:r>
          </w:p>
        </w:tc>
        <w:tc>
          <w:tcPr>
            <w:tcW w:w="1983" w:type="dxa"/>
          </w:tcPr>
          <w:p w14:paraId="6490DF74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22 (79)</w:t>
            </w:r>
          </w:p>
        </w:tc>
        <w:tc>
          <w:tcPr>
            <w:tcW w:w="2127" w:type="dxa"/>
          </w:tcPr>
          <w:p w14:paraId="24D95EAD" w14:textId="77777777" w:rsidR="00452772" w:rsidRPr="006700B7" w:rsidRDefault="00320CFD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 (1.1-11</w:t>
            </w:r>
            <w:r w:rsidR="00452772" w:rsidRPr="006700B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4211DE27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17 (55)</w:t>
            </w:r>
          </w:p>
        </w:tc>
        <w:tc>
          <w:tcPr>
            <w:tcW w:w="1985" w:type="dxa"/>
          </w:tcPr>
          <w:p w14:paraId="428446B3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0.91 (0.39-4.0)</w:t>
            </w:r>
          </w:p>
        </w:tc>
        <w:tc>
          <w:tcPr>
            <w:tcW w:w="1480" w:type="dxa"/>
          </w:tcPr>
          <w:p w14:paraId="67991445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700" w:type="dxa"/>
          </w:tcPr>
          <w:p w14:paraId="76AB93B3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452772" w:rsidRPr="001A26E0" w14:paraId="26291E47" w14:textId="77777777" w:rsidTr="00670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63E6A02A" w14:textId="77777777" w:rsidR="00452772" w:rsidRPr="006700B7" w:rsidRDefault="00452772" w:rsidP="0045277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3" w:type="dxa"/>
          </w:tcPr>
          <w:p w14:paraId="219B6757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</w:tcPr>
          <w:p w14:paraId="61D846A6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11B4A89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</w:tcPr>
          <w:p w14:paraId="4F0749C1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80" w:type="dxa"/>
          </w:tcPr>
          <w:p w14:paraId="65A53EBD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0" w:type="dxa"/>
          </w:tcPr>
          <w:p w14:paraId="0F64B965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00B7" w:rsidRPr="001A26E0" w14:paraId="6AC2F8E9" w14:textId="77777777" w:rsidTr="006700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127B4151" w14:textId="77777777" w:rsidR="00452772" w:rsidRPr="006700B7" w:rsidRDefault="00452772" w:rsidP="004527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 xml:space="preserve">Horse </w:t>
            </w:r>
            <w:proofErr w:type="spellStart"/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dander</w:t>
            </w:r>
            <w:proofErr w:type="spellEnd"/>
          </w:p>
        </w:tc>
        <w:tc>
          <w:tcPr>
            <w:tcW w:w="1983" w:type="dxa"/>
          </w:tcPr>
          <w:p w14:paraId="1D858AC2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26 (93)</w:t>
            </w:r>
          </w:p>
        </w:tc>
        <w:tc>
          <w:tcPr>
            <w:tcW w:w="2127" w:type="dxa"/>
          </w:tcPr>
          <w:p w14:paraId="2728EF26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10 (3.5- 21)</w:t>
            </w:r>
          </w:p>
        </w:tc>
        <w:tc>
          <w:tcPr>
            <w:tcW w:w="1984" w:type="dxa"/>
          </w:tcPr>
          <w:p w14:paraId="686B40E5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21 (68)</w:t>
            </w:r>
          </w:p>
        </w:tc>
        <w:tc>
          <w:tcPr>
            <w:tcW w:w="1985" w:type="dxa"/>
          </w:tcPr>
          <w:p w14:paraId="75A584F4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3.6 (0.49-36)</w:t>
            </w:r>
          </w:p>
        </w:tc>
        <w:tc>
          <w:tcPr>
            <w:tcW w:w="1480" w:type="dxa"/>
          </w:tcPr>
          <w:p w14:paraId="69EA76D4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b/>
                <w:sz w:val="22"/>
                <w:szCs w:val="22"/>
              </w:rPr>
              <w:t>0.02</w:t>
            </w:r>
          </w:p>
        </w:tc>
        <w:tc>
          <w:tcPr>
            <w:tcW w:w="1700" w:type="dxa"/>
          </w:tcPr>
          <w:p w14:paraId="62DD9C53" w14:textId="77777777" w:rsidR="00452772" w:rsidRPr="006700B7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</w:tr>
      <w:tr w:rsidR="00452772" w:rsidRPr="001A26E0" w14:paraId="0FAACB5C" w14:textId="77777777" w:rsidTr="00670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54D3FDE7" w14:textId="77777777" w:rsidR="00452772" w:rsidRPr="006700B7" w:rsidRDefault="00452772" w:rsidP="004527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Equ c 1*</w:t>
            </w:r>
          </w:p>
        </w:tc>
        <w:tc>
          <w:tcPr>
            <w:tcW w:w="1983" w:type="dxa"/>
          </w:tcPr>
          <w:p w14:paraId="63C0590A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23 (82)</w:t>
            </w:r>
          </w:p>
        </w:tc>
        <w:tc>
          <w:tcPr>
            <w:tcW w:w="2127" w:type="dxa"/>
          </w:tcPr>
          <w:p w14:paraId="6524B178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5.1 (2.3-11)</w:t>
            </w:r>
          </w:p>
        </w:tc>
        <w:tc>
          <w:tcPr>
            <w:tcW w:w="1984" w:type="dxa"/>
          </w:tcPr>
          <w:p w14:paraId="4BB92475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15 (48)</w:t>
            </w:r>
          </w:p>
        </w:tc>
        <w:tc>
          <w:tcPr>
            <w:tcW w:w="1985" w:type="dxa"/>
          </w:tcPr>
          <w:p w14:paraId="18B86A82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7.6 (1.2-23)</w:t>
            </w:r>
          </w:p>
        </w:tc>
        <w:tc>
          <w:tcPr>
            <w:tcW w:w="1480" w:type="dxa"/>
          </w:tcPr>
          <w:p w14:paraId="75DAB412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b/>
                <w:sz w:val="22"/>
                <w:szCs w:val="22"/>
              </w:rPr>
              <w:t>0.01</w:t>
            </w:r>
          </w:p>
        </w:tc>
        <w:tc>
          <w:tcPr>
            <w:tcW w:w="1700" w:type="dxa"/>
          </w:tcPr>
          <w:p w14:paraId="623B153E" w14:textId="77777777" w:rsidR="00452772" w:rsidRPr="006700B7" w:rsidRDefault="00452772" w:rsidP="00452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700B7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</w:tr>
      <w:tr w:rsidR="006700B7" w:rsidRPr="001A26E0" w14:paraId="5C542BBD" w14:textId="77777777" w:rsidTr="006700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8" w:type="dxa"/>
          </w:tcPr>
          <w:p w14:paraId="2648481D" w14:textId="77777777" w:rsidR="00452772" w:rsidRPr="001A26E0" w:rsidRDefault="00452772" w:rsidP="0045277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3" w:type="dxa"/>
          </w:tcPr>
          <w:p w14:paraId="3E034326" w14:textId="77777777" w:rsidR="00452772" w:rsidRPr="001A26E0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</w:tcPr>
          <w:p w14:paraId="1E33CEA4" w14:textId="77777777" w:rsidR="00452772" w:rsidRPr="001A26E0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14:paraId="448B2825" w14:textId="77777777" w:rsidR="00452772" w:rsidRPr="001A26E0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298FE09F" w14:textId="77777777" w:rsidR="00452772" w:rsidRPr="001A26E0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80" w:type="dxa"/>
          </w:tcPr>
          <w:p w14:paraId="0FA8EAB0" w14:textId="77777777" w:rsidR="00452772" w:rsidRPr="001A26E0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0" w:type="dxa"/>
          </w:tcPr>
          <w:p w14:paraId="5E401AE2" w14:textId="77777777" w:rsidR="00452772" w:rsidRPr="001A26E0" w:rsidRDefault="00452772" w:rsidP="00452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41ED11F" w14:textId="75B0D9BC" w:rsidR="001C4A53" w:rsidRPr="001A26E0" w:rsidRDefault="001C4A53" w:rsidP="001C4A53">
      <w:pPr>
        <w:spacing w:line="276" w:lineRule="auto"/>
        <w:rPr>
          <w:rFonts w:ascii="Times New Roman" w:hAnsi="Times New Roman" w:cs="Times New Roman"/>
          <w:lang w:val="en-US"/>
        </w:rPr>
      </w:pPr>
      <w:r w:rsidRPr="007A39CB">
        <w:rPr>
          <w:rFonts w:ascii="Times New Roman" w:hAnsi="Times New Roman" w:cs="Times New Roman"/>
          <w:lang w:val="en-GB"/>
        </w:rPr>
        <w:t>*</w:t>
      </w:r>
      <w:r w:rsidRPr="001A26E0">
        <w:rPr>
          <w:rFonts w:ascii="Times New Roman" w:hAnsi="Times New Roman" w:cs="Times New Roman"/>
          <w:lang w:val="en-US"/>
        </w:rPr>
        <w:t xml:space="preserve"> Sera that scored positive (IgE ≥0.10 </w:t>
      </w:r>
      <w:r w:rsidR="005F17F9">
        <w:rPr>
          <w:rFonts w:ascii="Times New Roman" w:hAnsi="Times New Roman" w:cs="Times New Roman"/>
          <w:lang w:val="en-US"/>
        </w:rPr>
        <w:t>kU</w:t>
      </w:r>
      <w:r w:rsidR="005F17F9" w:rsidRPr="005F17F9">
        <w:rPr>
          <w:rFonts w:ascii="Times New Roman" w:hAnsi="Times New Roman" w:cs="Times New Roman"/>
          <w:vertAlign w:val="subscript"/>
          <w:lang w:val="en-US"/>
        </w:rPr>
        <w:t>A</w:t>
      </w:r>
      <w:r w:rsidR="005F17F9">
        <w:rPr>
          <w:rFonts w:ascii="Times New Roman" w:hAnsi="Times New Roman" w:cs="Times New Roman"/>
          <w:lang w:val="en-US"/>
        </w:rPr>
        <w:t>/L</w:t>
      </w:r>
      <w:r w:rsidRPr="001A26E0">
        <w:rPr>
          <w:rFonts w:ascii="Times New Roman" w:hAnsi="Times New Roman" w:cs="Times New Roman"/>
          <w:lang w:val="en-US"/>
        </w:rPr>
        <w:t>) for cat or horse extracts were further analyzed for IgE against allergen molecules from cat (Fel d 1, Fel d 2, Fel d 4) and horse (Equ c 1).</w:t>
      </w:r>
    </w:p>
    <w:p w14:paraId="4D495579" w14:textId="77777777" w:rsidR="005C77E9" w:rsidRPr="007A39CB" w:rsidRDefault="001A26E0" w:rsidP="001A26E0">
      <w:pPr>
        <w:spacing w:after="160" w:line="259" w:lineRule="auto"/>
        <w:rPr>
          <w:rFonts w:ascii="Times New Roman" w:hAnsi="Times New Roman" w:cs="Times New Roman"/>
          <w:lang w:val="en-GB"/>
        </w:rPr>
      </w:pPr>
      <w:r w:rsidRPr="007A39CB">
        <w:rPr>
          <w:rFonts w:ascii="Times New Roman" w:hAnsi="Times New Roman" w:cs="Times New Roman"/>
          <w:lang w:val="en-GB"/>
        </w:rPr>
        <w:br w:type="page"/>
      </w:r>
      <w:r w:rsidR="0017510A" w:rsidRPr="007A39CB">
        <w:rPr>
          <w:rFonts w:ascii="Times New Roman" w:hAnsi="Times New Roman" w:cs="Times New Roman"/>
          <w:lang w:val="en-GB"/>
        </w:rPr>
        <w:lastRenderedPageBreak/>
        <w:t>Table E</w:t>
      </w:r>
      <w:r w:rsidR="004E68FF" w:rsidRPr="007A39CB">
        <w:rPr>
          <w:rFonts w:ascii="Times New Roman" w:hAnsi="Times New Roman" w:cs="Times New Roman"/>
          <w:lang w:val="en-GB"/>
        </w:rPr>
        <w:t xml:space="preserve"> 3</w:t>
      </w:r>
      <w:r w:rsidR="005C77E9" w:rsidRPr="007A39CB">
        <w:rPr>
          <w:rFonts w:ascii="Times New Roman" w:hAnsi="Times New Roman" w:cs="Times New Roman"/>
          <w:lang w:val="en-GB"/>
        </w:rPr>
        <w:t>, online</w:t>
      </w:r>
    </w:p>
    <w:p w14:paraId="1160DA2D" w14:textId="6E039E1B" w:rsidR="005C77E9" w:rsidRPr="001A26E0" w:rsidRDefault="005C77E9" w:rsidP="005C77E9">
      <w:pPr>
        <w:rPr>
          <w:rFonts w:ascii="Times New Roman" w:hAnsi="Times New Roman" w:cs="Times New Roman"/>
          <w:lang w:val="en-US"/>
        </w:rPr>
      </w:pPr>
      <w:r w:rsidRPr="007A39CB">
        <w:rPr>
          <w:rFonts w:ascii="Times New Roman" w:hAnsi="Times New Roman" w:cs="Times New Roman"/>
          <w:lang w:val="en-GB"/>
        </w:rPr>
        <w:t>Sensitization rates and IgE leve</w:t>
      </w:r>
      <w:r w:rsidR="007A39CB">
        <w:rPr>
          <w:rFonts w:ascii="Times New Roman" w:hAnsi="Times New Roman" w:cs="Times New Roman"/>
          <w:lang w:val="en-GB"/>
        </w:rPr>
        <w:t>l</w:t>
      </w:r>
      <w:r w:rsidRPr="007A39CB">
        <w:rPr>
          <w:rFonts w:ascii="Times New Roman" w:hAnsi="Times New Roman" w:cs="Times New Roman"/>
          <w:lang w:val="en-GB"/>
        </w:rPr>
        <w:t>s among children with pronounced bronchial h</w:t>
      </w:r>
      <w:r w:rsidR="007A39CB">
        <w:rPr>
          <w:rFonts w:ascii="Times New Roman" w:hAnsi="Times New Roman" w:cs="Times New Roman"/>
          <w:lang w:val="en-GB"/>
        </w:rPr>
        <w:t>yper</w:t>
      </w:r>
      <w:r w:rsidRPr="007A39CB">
        <w:rPr>
          <w:rFonts w:ascii="Times New Roman" w:hAnsi="Times New Roman" w:cs="Times New Roman"/>
          <w:lang w:val="en-GB"/>
        </w:rPr>
        <w:t>reactivity (PD2</w:t>
      </w:r>
      <w:r w:rsidR="009907F9" w:rsidRPr="007A39CB">
        <w:rPr>
          <w:rFonts w:ascii="Times New Roman" w:hAnsi="Times New Roman" w:cs="Times New Roman"/>
          <w:lang w:val="en-GB"/>
        </w:rPr>
        <w:t>0&lt;</w:t>
      </w:r>
      <w:r w:rsidR="00706FDC">
        <w:rPr>
          <w:rFonts w:ascii="Times New Roman" w:hAnsi="Times New Roman" w:cs="Times New Roman"/>
          <w:lang w:val="en-GB"/>
        </w:rPr>
        <w:t xml:space="preserve"> </w:t>
      </w:r>
      <w:r w:rsidR="009907F9" w:rsidRPr="007A39CB">
        <w:rPr>
          <w:rFonts w:ascii="Times New Roman" w:hAnsi="Times New Roman" w:cs="Times New Roman"/>
          <w:lang w:val="en-GB"/>
        </w:rPr>
        <w:t xml:space="preserve">2 µmol) </w:t>
      </w:r>
      <w:r w:rsidR="009907F9" w:rsidRPr="007A39CB">
        <w:rPr>
          <w:rFonts w:ascii="Times New Roman" w:hAnsi="Times New Roman" w:cs="Times New Roman"/>
          <w:i/>
          <w:lang w:val="en-GB"/>
        </w:rPr>
        <w:t>vs</w:t>
      </w:r>
      <w:r w:rsidR="009907F9" w:rsidRPr="007A39CB">
        <w:rPr>
          <w:rFonts w:ascii="Times New Roman" w:hAnsi="Times New Roman" w:cs="Times New Roman"/>
          <w:lang w:val="en-GB"/>
        </w:rPr>
        <w:t xml:space="preserve"> children with less </w:t>
      </w:r>
      <w:r w:rsidRPr="007A39CB">
        <w:rPr>
          <w:rFonts w:ascii="Times New Roman" w:hAnsi="Times New Roman" w:cs="Times New Roman"/>
          <w:lang w:val="en-GB"/>
        </w:rPr>
        <w:t>bronchial hyper reactivity</w:t>
      </w:r>
      <w:r w:rsidR="009907F9" w:rsidRPr="007A39CB">
        <w:rPr>
          <w:rFonts w:ascii="Times New Roman" w:hAnsi="Times New Roman" w:cs="Times New Roman"/>
          <w:lang w:val="en-GB"/>
        </w:rPr>
        <w:t xml:space="preserve"> (PD20</w:t>
      </w:r>
      <w:r w:rsidR="00597101">
        <w:rPr>
          <w:rFonts w:ascii="Times New Roman" w:hAnsi="Times New Roman" w:cs="Times New Roman"/>
          <w:lang w:val="en-GB"/>
        </w:rPr>
        <w:t xml:space="preserve">&gt; </w:t>
      </w:r>
      <w:r w:rsidR="009907F9" w:rsidRPr="007A39CB">
        <w:rPr>
          <w:rFonts w:ascii="Times New Roman" w:hAnsi="Times New Roman" w:cs="Times New Roman"/>
          <w:lang w:val="en-GB"/>
        </w:rPr>
        <w:t>2 µmol)</w:t>
      </w:r>
      <w:r w:rsidRPr="007A39CB">
        <w:rPr>
          <w:rFonts w:ascii="Times New Roman" w:hAnsi="Times New Roman" w:cs="Times New Roman"/>
          <w:lang w:val="en-GB"/>
        </w:rPr>
        <w:t xml:space="preserve">. </w:t>
      </w:r>
    </w:p>
    <w:p w14:paraId="4B9EB44F" w14:textId="77777777" w:rsidR="005C77E9" w:rsidRPr="007A39CB" w:rsidRDefault="005C77E9" w:rsidP="005C77E9">
      <w:pPr>
        <w:rPr>
          <w:rFonts w:ascii="Times New Roman" w:hAnsi="Times New Roman" w:cs="Times New Roman"/>
          <w:lang w:val="en-GB"/>
        </w:rPr>
      </w:pPr>
    </w:p>
    <w:tbl>
      <w:tblPr>
        <w:tblStyle w:val="Listtabell1ljusdekorfrg3"/>
        <w:tblW w:w="0" w:type="auto"/>
        <w:tblLook w:val="04A0" w:firstRow="1" w:lastRow="0" w:firstColumn="1" w:lastColumn="0" w:noHBand="0" w:noVBand="1"/>
      </w:tblPr>
      <w:tblGrid>
        <w:gridCol w:w="2249"/>
        <w:gridCol w:w="1999"/>
        <w:gridCol w:w="2126"/>
        <w:gridCol w:w="1843"/>
        <w:gridCol w:w="1984"/>
        <w:gridCol w:w="1882"/>
        <w:gridCol w:w="1911"/>
      </w:tblGrid>
      <w:tr w:rsidR="00FA577C" w:rsidRPr="00FA577C" w14:paraId="79E0A554" w14:textId="77777777" w:rsidTr="00FA57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22780AE0" w14:textId="77777777" w:rsidR="00FA577C" w:rsidRPr="007A39CB" w:rsidRDefault="00FA577C" w:rsidP="001A26E0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125" w:type="dxa"/>
            <w:gridSpan w:val="2"/>
          </w:tcPr>
          <w:p w14:paraId="7245F47C" w14:textId="77777777" w:rsidR="00FA577C" w:rsidRPr="00FA577C" w:rsidRDefault="00FA577C" w:rsidP="001A26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PD20&lt; 2 µmol, n=25</w:t>
            </w:r>
          </w:p>
        </w:tc>
        <w:tc>
          <w:tcPr>
            <w:tcW w:w="3827" w:type="dxa"/>
            <w:gridSpan w:val="2"/>
          </w:tcPr>
          <w:p w14:paraId="00C13356" w14:textId="77777777" w:rsidR="00FA577C" w:rsidRPr="00FA577C" w:rsidRDefault="00FA577C" w:rsidP="001A26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PD20&gt; 2 µmol, n=29</w:t>
            </w:r>
          </w:p>
        </w:tc>
        <w:tc>
          <w:tcPr>
            <w:tcW w:w="1882" w:type="dxa"/>
          </w:tcPr>
          <w:p w14:paraId="0EDB0824" w14:textId="77777777" w:rsidR="00FA577C" w:rsidRPr="00FA577C" w:rsidRDefault="00FA577C" w:rsidP="001A26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1" w:type="dxa"/>
          </w:tcPr>
          <w:p w14:paraId="03D412C4" w14:textId="77777777" w:rsidR="00FA577C" w:rsidRPr="00FA577C" w:rsidRDefault="00FA577C" w:rsidP="001A26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700B7" w:rsidRPr="00FA577C" w14:paraId="40E7820D" w14:textId="77777777" w:rsidTr="00FA5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3A3391F2" w14:textId="77777777" w:rsidR="006700B7" w:rsidRPr="00FA577C" w:rsidRDefault="00FA577C" w:rsidP="001A26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Allergen</w:t>
            </w:r>
          </w:p>
        </w:tc>
        <w:tc>
          <w:tcPr>
            <w:tcW w:w="1999" w:type="dxa"/>
          </w:tcPr>
          <w:p w14:paraId="6772CDE6" w14:textId="77777777" w:rsidR="006700B7" w:rsidRPr="00FA577C" w:rsidRDefault="006700B7" w:rsidP="001A2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Sensitization</w:t>
            </w:r>
            <w:proofErr w:type="spellEnd"/>
            <w:r w:rsidRPr="00FA577C">
              <w:rPr>
                <w:rFonts w:ascii="Times New Roman" w:hAnsi="Times New Roman" w:cs="Times New Roman"/>
                <w:sz w:val="22"/>
                <w:szCs w:val="22"/>
              </w:rPr>
              <w:t xml:space="preserve"> rates n (%)</w:t>
            </w:r>
          </w:p>
        </w:tc>
        <w:tc>
          <w:tcPr>
            <w:tcW w:w="2126" w:type="dxa"/>
          </w:tcPr>
          <w:p w14:paraId="3A51DA5B" w14:textId="3F298862" w:rsidR="006700B7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 xml:space="preserve">IgE </w:t>
            </w:r>
            <w:proofErr w:type="spellStart"/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levels</w:t>
            </w:r>
            <w:proofErr w:type="spellEnd"/>
            <w:r w:rsidRPr="00FA577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5F17F9">
              <w:rPr>
                <w:rFonts w:ascii="Times New Roman" w:hAnsi="Times New Roman" w:cs="Times New Roman"/>
                <w:sz w:val="22"/>
                <w:szCs w:val="22"/>
              </w:rPr>
              <w:t>kU</w:t>
            </w:r>
            <w:r w:rsidR="005F17F9" w:rsidRPr="005F17F9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</w:t>
            </w:r>
            <w:r w:rsidR="005F17F9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 xml:space="preserve"> median (IQR)</w:t>
            </w:r>
          </w:p>
        </w:tc>
        <w:tc>
          <w:tcPr>
            <w:tcW w:w="1843" w:type="dxa"/>
          </w:tcPr>
          <w:p w14:paraId="71329AD0" w14:textId="77777777" w:rsidR="006700B7" w:rsidRPr="00FA577C" w:rsidRDefault="006700B7" w:rsidP="001A2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Sensitization</w:t>
            </w:r>
            <w:proofErr w:type="spellEnd"/>
            <w:r w:rsidRPr="00FA577C">
              <w:rPr>
                <w:rFonts w:ascii="Times New Roman" w:hAnsi="Times New Roman" w:cs="Times New Roman"/>
                <w:sz w:val="22"/>
                <w:szCs w:val="22"/>
              </w:rPr>
              <w:t xml:space="preserve"> rates n (%)</w:t>
            </w:r>
          </w:p>
        </w:tc>
        <w:tc>
          <w:tcPr>
            <w:tcW w:w="1984" w:type="dxa"/>
          </w:tcPr>
          <w:p w14:paraId="3D6A21E3" w14:textId="05305869" w:rsidR="006700B7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 xml:space="preserve">IgE </w:t>
            </w:r>
            <w:proofErr w:type="spellStart"/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levels</w:t>
            </w:r>
            <w:proofErr w:type="spellEnd"/>
            <w:r w:rsidRPr="00FA577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5F17F9">
              <w:rPr>
                <w:rFonts w:ascii="Times New Roman" w:hAnsi="Times New Roman" w:cs="Times New Roman"/>
                <w:sz w:val="22"/>
                <w:szCs w:val="22"/>
              </w:rPr>
              <w:t>kU</w:t>
            </w:r>
            <w:r w:rsidR="005F17F9" w:rsidRPr="005F17F9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A</w:t>
            </w:r>
            <w:r w:rsidR="005F17F9">
              <w:rPr>
                <w:rFonts w:ascii="Times New Roman" w:hAnsi="Times New Roman" w:cs="Times New Roman"/>
                <w:sz w:val="22"/>
                <w:szCs w:val="22"/>
              </w:rPr>
              <w:t>/L</w:t>
            </w: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 xml:space="preserve"> median (IQR)</w:t>
            </w:r>
          </w:p>
        </w:tc>
        <w:tc>
          <w:tcPr>
            <w:tcW w:w="1882" w:type="dxa"/>
          </w:tcPr>
          <w:p w14:paraId="2BA2D2EA" w14:textId="77777777" w:rsidR="006700B7" w:rsidRPr="00FA577C" w:rsidRDefault="006700B7" w:rsidP="001A2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p-</w:t>
            </w:r>
            <w:proofErr w:type="spellStart"/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  <w:proofErr w:type="spellEnd"/>
          </w:p>
          <w:p w14:paraId="20821F7F" w14:textId="77777777" w:rsidR="006700B7" w:rsidRPr="00FA577C" w:rsidRDefault="00FA577C" w:rsidP="001A2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(S</w:t>
            </w:r>
            <w:r w:rsidR="006700B7" w:rsidRPr="00FA577C">
              <w:rPr>
                <w:rFonts w:ascii="Times New Roman" w:hAnsi="Times New Roman" w:cs="Times New Roman"/>
                <w:sz w:val="22"/>
                <w:szCs w:val="22"/>
              </w:rPr>
              <w:t>ens. rates</w:t>
            </w: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11" w:type="dxa"/>
          </w:tcPr>
          <w:p w14:paraId="3AFEFF5D" w14:textId="77777777" w:rsidR="006700B7" w:rsidRPr="00FA577C" w:rsidRDefault="006700B7" w:rsidP="001A2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p-</w:t>
            </w:r>
            <w:proofErr w:type="spellStart"/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  <w:proofErr w:type="spellEnd"/>
          </w:p>
          <w:p w14:paraId="63975D69" w14:textId="77777777" w:rsidR="006700B7" w:rsidRPr="00FA577C" w:rsidRDefault="00FA577C" w:rsidP="001A26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6700B7" w:rsidRPr="00FA577C">
              <w:rPr>
                <w:rFonts w:ascii="Times New Roman" w:hAnsi="Times New Roman" w:cs="Times New Roman"/>
                <w:sz w:val="22"/>
                <w:szCs w:val="22"/>
              </w:rPr>
              <w:t xml:space="preserve">IgE </w:t>
            </w:r>
            <w:proofErr w:type="spellStart"/>
            <w:r w:rsidR="006700B7" w:rsidRPr="00FA577C">
              <w:rPr>
                <w:rFonts w:ascii="Times New Roman" w:hAnsi="Times New Roman" w:cs="Times New Roman"/>
                <w:sz w:val="22"/>
                <w:szCs w:val="22"/>
              </w:rPr>
              <w:t>levels</w:t>
            </w:r>
            <w:proofErr w:type="spellEnd"/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FA577C" w:rsidRPr="00FA577C" w14:paraId="0E6E8A80" w14:textId="77777777" w:rsidTr="00FA5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0C74FEB3" w14:textId="77777777" w:rsidR="00FA577C" w:rsidRPr="00FA577C" w:rsidRDefault="00FA577C" w:rsidP="001D65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9" w:type="dxa"/>
          </w:tcPr>
          <w:p w14:paraId="7F5BC18F" w14:textId="77777777" w:rsidR="00FA577C" w:rsidRPr="00FA577C" w:rsidRDefault="00FA577C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 w14:paraId="7E1D956A" w14:textId="77777777" w:rsidR="00FA577C" w:rsidRPr="00FA577C" w:rsidRDefault="00FA577C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FF9F71F" w14:textId="77777777" w:rsidR="00FA577C" w:rsidRPr="00FA577C" w:rsidRDefault="00FA577C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38A4497" w14:textId="77777777" w:rsidR="00FA577C" w:rsidRPr="00FA577C" w:rsidRDefault="00FA577C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2" w:type="dxa"/>
          </w:tcPr>
          <w:p w14:paraId="2A763703" w14:textId="77777777" w:rsidR="00FA577C" w:rsidRPr="00FA577C" w:rsidRDefault="00FA577C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1" w:type="dxa"/>
          </w:tcPr>
          <w:p w14:paraId="142945FC" w14:textId="77777777" w:rsidR="00FA577C" w:rsidRPr="00FA577C" w:rsidRDefault="00FA577C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D65E2" w:rsidRPr="00FA577C" w14:paraId="6C62FF86" w14:textId="77777777" w:rsidTr="00FA5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41C3FB96" w14:textId="77777777" w:rsidR="001D65E2" w:rsidRPr="00FA577C" w:rsidRDefault="001D65E2" w:rsidP="001D6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 xml:space="preserve">Dog </w:t>
            </w:r>
            <w:proofErr w:type="spellStart"/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dander</w:t>
            </w:r>
            <w:proofErr w:type="spellEnd"/>
          </w:p>
        </w:tc>
        <w:tc>
          <w:tcPr>
            <w:tcW w:w="1999" w:type="dxa"/>
          </w:tcPr>
          <w:p w14:paraId="16976DFB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25 (100)</w:t>
            </w:r>
          </w:p>
        </w:tc>
        <w:tc>
          <w:tcPr>
            <w:tcW w:w="2126" w:type="dxa"/>
          </w:tcPr>
          <w:p w14:paraId="4A62EA69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17 (4.2-41)</w:t>
            </w:r>
          </w:p>
        </w:tc>
        <w:tc>
          <w:tcPr>
            <w:tcW w:w="1843" w:type="dxa"/>
          </w:tcPr>
          <w:p w14:paraId="4FC788C6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29 (100)</w:t>
            </w:r>
          </w:p>
        </w:tc>
        <w:tc>
          <w:tcPr>
            <w:tcW w:w="1984" w:type="dxa"/>
          </w:tcPr>
          <w:p w14:paraId="34D6EA79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8.9 (2.5.28)</w:t>
            </w:r>
          </w:p>
        </w:tc>
        <w:tc>
          <w:tcPr>
            <w:tcW w:w="1882" w:type="dxa"/>
          </w:tcPr>
          <w:p w14:paraId="33EDF5EE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n.a</w:t>
            </w:r>
            <w:proofErr w:type="spellEnd"/>
          </w:p>
        </w:tc>
        <w:tc>
          <w:tcPr>
            <w:tcW w:w="1911" w:type="dxa"/>
          </w:tcPr>
          <w:p w14:paraId="4B007A5C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</w:tr>
      <w:tr w:rsidR="001D65E2" w:rsidRPr="00FA577C" w14:paraId="7D4E4604" w14:textId="77777777" w:rsidTr="00FA5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2CF1AB4C" w14:textId="77777777" w:rsidR="001D65E2" w:rsidRPr="00FA577C" w:rsidRDefault="001D65E2" w:rsidP="001D6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Can f 1</w:t>
            </w:r>
          </w:p>
        </w:tc>
        <w:tc>
          <w:tcPr>
            <w:tcW w:w="1999" w:type="dxa"/>
          </w:tcPr>
          <w:p w14:paraId="4E454093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16 (64)</w:t>
            </w:r>
          </w:p>
        </w:tc>
        <w:tc>
          <w:tcPr>
            <w:tcW w:w="2126" w:type="dxa"/>
          </w:tcPr>
          <w:p w14:paraId="51CB298F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7.5 (2.2-27)</w:t>
            </w:r>
          </w:p>
        </w:tc>
        <w:tc>
          <w:tcPr>
            <w:tcW w:w="1843" w:type="dxa"/>
          </w:tcPr>
          <w:p w14:paraId="7A062AD6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18 (62)</w:t>
            </w:r>
          </w:p>
        </w:tc>
        <w:tc>
          <w:tcPr>
            <w:tcW w:w="1984" w:type="dxa"/>
          </w:tcPr>
          <w:p w14:paraId="59A6566A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3.5 (0.9-23)</w:t>
            </w:r>
          </w:p>
        </w:tc>
        <w:tc>
          <w:tcPr>
            <w:tcW w:w="1882" w:type="dxa"/>
          </w:tcPr>
          <w:p w14:paraId="5D4E1851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1911" w:type="dxa"/>
          </w:tcPr>
          <w:p w14:paraId="1807C647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</w:p>
        </w:tc>
      </w:tr>
      <w:tr w:rsidR="001D65E2" w:rsidRPr="00FA577C" w14:paraId="2A5486CC" w14:textId="77777777" w:rsidTr="00FA5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3EE0F872" w14:textId="77777777" w:rsidR="001D65E2" w:rsidRPr="00FA577C" w:rsidRDefault="001D65E2" w:rsidP="001D6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Can f 2</w:t>
            </w:r>
          </w:p>
        </w:tc>
        <w:tc>
          <w:tcPr>
            <w:tcW w:w="1999" w:type="dxa"/>
          </w:tcPr>
          <w:p w14:paraId="57A803F5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 xml:space="preserve">14 (56) </w:t>
            </w:r>
          </w:p>
        </w:tc>
        <w:tc>
          <w:tcPr>
            <w:tcW w:w="2126" w:type="dxa"/>
          </w:tcPr>
          <w:p w14:paraId="63AC9FF9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6.1 (1.1-29)</w:t>
            </w:r>
          </w:p>
        </w:tc>
        <w:tc>
          <w:tcPr>
            <w:tcW w:w="1843" w:type="dxa"/>
          </w:tcPr>
          <w:p w14:paraId="708208B8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11 (38)</w:t>
            </w:r>
          </w:p>
        </w:tc>
        <w:tc>
          <w:tcPr>
            <w:tcW w:w="1984" w:type="dxa"/>
          </w:tcPr>
          <w:p w14:paraId="47955EF3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4.5 (0.3-21)</w:t>
            </w:r>
          </w:p>
        </w:tc>
        <w:tc>
          <w:tcPr>
            <w:tcW w:w="1882" w:type="dxa"/>
          </w:tcPr>
          <w:p w14:paraId="48685D87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911" w:type="dxa"/>
          </w:tcPr>
          <w:p w14:paraId="66D8E84C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</w:tr>
      <w:tr w:rsidR="001D65E2" w:rsidRPr="00FA577C" w14:paraId="664EE21B" w14:textId="77777777" w:rsidTr="00FA5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07C41C20" w14:textId="77777777" w:rsidR="001D65E2" w:rsidRPr="00FA577C" w:rsidRDefault="001D65E2" w:rsidP="001D6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Can f 3</w:t>
            </w:r>
          </w:p>
        </w:tc>
        <w:tc>
          <w:tcPr>
            <w:tcW w:w="1999" w:type="dxa"/>
          </w:tcPr>
          <w:p w14:paraId="0977AD34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9 (36)</w:t>
            </w:r>
          </w:p>
        </w:tc>
        <w:tc>
          <w:tcPr>
            <w:tcW w:w="2126" w:type="dxa"/>
          </w:tcPr>
          <w:p w14:paraId="4F3C527F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1.8 (0.9-3.0)</w:t>
            </w:r>
          </w:p>
        </w:tc>
        <w:tc>
          <w:tcPr>
            <w:tcW w:w="1843" w:type="dxa"/>
          </w:tcPr>
          <w:p w14:paraId="5835AB3A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5 (17)</w:t>
            </w:r>
          </w:p>
        </w:tc>
        <w:tc>
          <w:tcPr>
            <w:tcW w:w="1984" w:type="dxa"/>
          </w:tcPr>
          <w:p w14:paraId="1DF6A8CA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0.2 (0.2-3.8)</w:t>
            </w:r>
          </w:p>
        </w:tc>
        <w:tc>
          <w:tcPr>
            <w:tcW w:w="1882" w:type="dxa"/>
          </w:tcPr>
          <w:p w14:paraId="1AB60342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911" w:type="dxa"/>
          </w:tcPr>
          <w:p w14:paraId="53A7C574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</w:p>
        </w:tc>
      </w:tr>
      <w:tr w:rsidR="001D65E2" w:rsidRPr="00FA577C" w14:paraId="098BDC2D" w14:textId="77777777" w:rsidTr="00FA5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7B452662" w14:textId="77777777" w:rsidR="001D65E2" w:rsidRPr="00FA577C" w:rsidRDefault="001D65E2" w:rsidP="001D6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Can f 4</w:t>
            </w:r>
          </w:p>
        </w:tc>
        <w:tc>
          <w:tcPr>
            <w:tcW w:w="1999" w:type="dxa"/>
          </w:tcPr>
          <w:p w14:paraId="26DE721E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12 (48)</w:t>
            </w:r>
          </w:p>
        </w:tc>
        <w:tc>
          <w:tcPr>
            <w:tcW w:w="2126" w:type="dxa"/>
          </w:tcPr>
          <w:p w14:paraId="3ECCADC2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2.6 (0.8-4.7)</w:t>
            </w:r>
          </w:p>
        </w:tc>
        <w:tc>
          <w:tcPr>
            <w:tcW w:w="1843" w:type="dxa"/>
          </w:tcPr>
          <w:p w14:paraId="4D32C28B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14 (48)</w:t>
            </w:r>
          </w:p>
        </w:tc>
        <w:tc>
          <w:tcPr>
            <w:tcW w:w="1984" w:type="dxa"/>
          </w:tcPr>
          <w:p w14:paraId="2F5E2AE2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0.7 (0.4-1.9)</w:t>
            </w:r>
          </w:p>
        </w:tc>
        <w:tc>
          <w:tcPr>
            <w:tcW w:w="1882" w:type="dxa"/>
          </w:tcPr>
          <w:p w14:paraId="4A9FF884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911" w:type="dxa"/>
          </w:tcPr>
          <w:p w14:paraId="760DC6AD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1D65E2" w:rsidRPr="00FA577C" w14:paraId="2DE8506A" w14:textId="77777777" w:rsidTr="00FA5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558A719A" w14:textId="77777777" w:rsidR="001D65E2" w:rsidRPr="00FA577C" w:rsidRDefault="001D65E2" w:rsidP="001D6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Can f 5</w:t>
            </w:r>
          </w:p>
        </w:tc>
        <w:tc>
          <w:tcPr>
            <w:tcW w:w="1999" w:type="dxa"/>
          </w:tcPr>
          <w:p w14:paraId="3B35172F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15 (60)</w:t>
            </w:r>
          </w:p>
        </w:tc>
        <w:tc>
          <w:tcPr>
            <w:tcW w:w="2126" w:type="dxa"/>
          </w:tcPr>
          <w:p w14:paraId="7EC731AC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5.8 (0.5-16)</w:t>
            </w:r>
          </w:p>
        </w:tc>
        <w:tc>
          <w:tcPr>
            <w:tcW w:w="1843" w:type="dxa"/>
          </w:tcPr>
          <w:p w14:paraId="3AC99E41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19 (66)</w:t>
            </w:r>
          </w:p>
        </w:tc>
        <w:tc>
          <w:tcPr>
            <w:tcW w:w="1984" w:type="dxa"/>
          </w:tcPr>
          <w:p w14:paraId="63C8E65F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2.1 (0.7-8.2)</w:t>
            </w:r>
          </w:p>
        </w:tc>
        <w:tc>
          <w:tcPr>
            <w:tcW w:w="1882" w:type="dxa"/>
          </w:tcPr>
          <w:p w14:paraId="2D3AC4A5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1911" w:type="dxa"/>
          </w:tcPr>
          <w:p w14:paraId="4296CAA1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 xml:space="preserve">0.35  </w:t>
            </w:r>
          </w:p>
        </w:tc>
      </w:tr>
      <w:tr w:rsidR="001D65E2" w:rsidRPr="00FA577C" w14:paraId="0535D2C5" w14:textId="77777777" w:rsidTr="00FA5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4461C8C0" w14:textId="77777777" w:rsidR="001D65E2" w:rsidRPr="00FA577C" w:rsidRDefault="001D65E2" w:rsidP="001D6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Can f 6</w:t>
            </w:r>
          </w:p>
        </w:tc>
        <w:tc>
          <w:tcPr>
            <w:tcW w:w="1999" w:type="dxa"/>
          </w:tcPr>
          <w:p w14:paraId="765F4A35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14 (56)</w:t>
            </w:r>
          </w:p>
        </w:tc>
        <w:tc>
          <w:tcPr>
            <w:tcW w:w="2126" w:type="dxa"/>
          </w:tcPr>
          <w:p w14:paraId="40AED900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0.7 (0.4-1.3)</w:t>
            </w:r>
          </w:p>
        </w:tc>
        <w:tc>
          <w:tcPr>
            <w:tcW w:w="1843" w:type="dxa"/>
          </w:tcPr>
          <w:p w14:paraId="0EC7B7AF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11 (38)</w:t>
            </w:r>
          </w:p>
        </w:tc>
        <w:tc>
          <w:tcPr>
            <w:tcW w:w="1984" w:type="dxa"/>
          </w:tcPr>
          <w:p w14:paraId="1EDE7085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0.7 (0.2-0.9)</w:t>
            </w:r>
          </w:p>
        </w:tc>
        <w:tc>
          <w:tcPr>
            <w:tcW w:w="1882" w:type="dxa"/>
          </w:tcPr>
          <w:p w14:paraId="568F5DC8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1911" w:type="dxa"/>
          </w:tcPr>
          <w:p w14:paraId="550D95BA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</w:tr>
      <w:tr w:rsidR="001D65E2" w:rsidRPr="00FA577C" w14:paraId="5E156BFC" w14:textId="77777777" w:rsidTr="00FA5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7CE38D01" w14:textId="77777777" w:rsidR="001D65E2" w:rsidRPr="00FA577C" w:rsidRDefault="001D65E2" w:rsidP="001D65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9" w:type="dxa"/>
          </w:tcPr>
          <w:p w14:paraId="40A55D78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 w14:paraId="22FF930C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1B8EDA7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E8205A5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2" w:type="dxa"/>
          </w:tcPr>
          <w:p w14:paraId="0D1F6CF3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1" w:type="dxa"/>
          </w:tcPr>
          <w:p w14:paraId="09A3703C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D65E2" w:rsidRPr="00FA577C" w14:paraId="0ACA5E8A" w14:textId="77777777" w:rsidTr="00FA5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76DC999B" w14:textId="77777777" w:rsidR="001D65E2" w:rsidRPr="00FA577C" w:rsidRDefault="001D65E2" w:rsidP="001D6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 xml:space="preserve">Cat </w:t>
            </w:r>
            <w:proofErr w:type="spellStart"/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dander</w:t>
            </w:r>
            <w:proofErr w:type="spellEnd"/>
          </w:p>
        </w:tc>
        <w:tc>
          <w:tcPr>
            <w:tcW w:w="1999" w:type="dxa"/>
          </w:tcPr>
          <w:p w14:paraId="07FDC134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24 (96)</w:t>
            </w:r>
          </w:p>
        </w:tc>
        <w:tc>
          <w:tcPr>
            <w:tcW w:w="2126" w:type="dxa"/>
          </w:tcPr>
          <w:p w14:paraId="2CE99EF7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10 (2.5-53)</w:t>
            </w:r>
          </w:p>
        </w:tc>
        <w:tc>
          <w:tcPr>
            <w:tcW w:w="1843" w:type="dxa"/>
          </w:tcPr>
          <w:p w14:paraId="1984309E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28 (97)</w:t>
            </w:r>
          </w:p>
        </w:tc>
        <w:tc>
          <w:tcPr>
            <w:tcW w:w="1984" w:type="dxa"/>
          </w:tcPr>
          <w:p w14:paraId="7F49CA6D" w14:textId="77777777" w:rsidR="001D65E2" w:rsidRPr="00FA577C" w:rsidRDefault="00145145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9</w:t>
            </w:r>
            <w:r w:rsidR="001D65E2" w:rsidRPr="00FA577C">
              <w:rPr>
                <w:rFonts w:ascii="Times New Roman" w:hAnsi="Times New Roman" w:cs="Times New Roman"/>
                <w:sz w:val="22"/>
                <w:szCs w:val="22"/>
              </w:rPr>
              <w:t xml:space="preserve"> (1.0-14)</w:t>
            </w:r>
          </w:p>
        </w:tc>
        <w:tc>
          <w:tcPr>
            <w:tcW w:w="1882" w:type="dxa"/>
          </w:tcPr>
          <w:p w14:paraId="4CE7BE2B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911" w:type="dxa"/>
          </w:tcPr>
          <w:p w14:paraId="71775A26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1D65E2" w:rsidRPr="00FA577C" w14:paraId="28AA03A8" w14:textId="77777777" w:rsidTr="00FA5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10999BFE" w14:textId="77777777" w:rsidR="001D65E2" w:rsidRPr="00FA577C" w:rsidRDefault="001D65E2" w:rsidP="001D6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Fel d 1*</w:t>
            </w:r>
          </w:p>
        </w:tc>
        <w:tc>
          <w:tcPr>
            <w:tcW w:w="1999" w:type="dxa"/>
          </w:tcPr>
          <w:p w14:paraId="70021A2A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21 (84)</w:t>
            </w:r>
          </w:p>
        </w:tc>
        <w:tc>
          <w:tcPr>
            <w:tcW w:w="2126" w:type="dxa"/>
          </w:tcPr>
          <w:p w14:paraId="1BB2B49F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12 (1.6-57)</w:t>
            </w:r>
          </w:p>
        </w:tc>
        <w:tc>
          <w:tcPr>
            <w:tcW w:w="1843" w:type="dxa"/>
          </w:tcPr>
          <w:p w14:paraId="31C7F8E0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22 (76)</w:t>
            </w:r>
          </w:p>
        </w:tc>
        <w:tc>
          <w:tcPr>
            <w:tcW w:w="1984" w:type="dxa"/>
          </w:tcPr>
          <w:p w14:paraId="5FA37D4B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6.0 (3.3-20)</w:t>
            </w:r>
          </w:p>
        </w:tc>
        <w:tc>
          <w:tcPr>
            <w:tcW w:w="1882" w:type="dxa"/>
          </w:tcPr>
          <w:p w14:paraId="1E0A90DF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1911" w:type="dxa"/>
          </w:tcPr>
          <w:p w14:paraId="166480B3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 xml:space="preserve">0.60  </w:t>
            </w:r>
          </w:p>
        </w:tc>
      </w:tr>
      <w:tr w:rsidR="001D65E2" w:rsidRPr="00FA577C" w14:paraId="3A84973D" w14:textId="77777777" w:rsidTr="00FA5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1D5B1974" w14:textId="77777777" w:rsidR="001D65E2" w:rsidRPr="00FA577C" w:rsidRDefault="001D65E2" w:rsidP="001D6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Fel d 2*</w:t>
            </w:r>
          </w:p>
        </w:tc>
        <w:tc>
          <w:tcPr>
            <w:tcW w:w="1999" w:type="dxa"/>
          </w:tcPr>
          <w:p w14:paraId="4AEC2D50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7 (28)</w:t>
            </w:r>
          </w:p>
        </w:tc>
        <w:tc>
          <w:tcPr>
            <w:tcW w:w="2126" w:type="dxa"/>
          </w:tcPr>
          <w:p w14:paraId="61933C6A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0.3 (0.3-5.4)</w:t>
            </w:r>
          </w:p>
        </w:tc>
        <w:tc>
          <w:tcPr>
            <w:tcW w:w="1843" w:type="dxa"/>
          </w:tcPr>
          <w:p w14:paraId="68818CFE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 xml:space="preserve">6 (21) </w:t>
            </w:r>
          </w:p>
        </w:tc>
        <w:tc>
          <w:tcPr>
            <w:tcW w:w="1984" w:type="dxa"/>
          </w:tcPr>
          <w:p w14:paraId="4D0AC7FC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0.5 (0.2-1.3)</w:t>
            </w:r>
          </w:p>
        </w:tc>
        <w:tc>
          <w:tcPr>
            <w:tcW w:w="1882" w:type="dxa"/>
          </w:tcPr>
          <w:p w14:paraId="31A6F4FA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1911" w:type="dxa"/>
          </w:tcPr>
          <w:p w14:paraId="6D10D9E8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</w:tr>
      <w:tr w:rsidR="001D65E2" w:rsidRPr="00FA577C" w14:paraId="73D14ACD" w14:textId="77777777" w:rsidTr="00FA5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0BAABFAD" w14:textId="77777777" w:rsidR="001D65E2" w:rsidRPr="00FA577C" w:rsidRDefault="001D65E2" w:rsidP="001D6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Fel d 4*</w:t>
            </w:r>
          </w:p>
        </w:tc>
        <w:tc>
          <w:tcPr>
            <w:tcW w:w="1999" w:type="dxa"/>
          </w:tcPr>
          <w:p w14:paraId="30881263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17 (68)</w:t>
            </w:r>
          </w:p>
        </w:tc>
        <w:tc>
          <w:tcPr>
            <w:tcW w:w="2126" w:type="dxa"/>
          </w:tcPr>
          <w:p w14:paraId="6F361ED4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1.8 (0.7-9.5)</w:t>
            </w:r>
          </w:p>
        </w:tc>
        <w:tc>
          <w:tcPr>
            <w:tcW w:w="1843" w:type="dxa"/>
          </w:tcPr>
          <w:p w14:paraId="0A499412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17 (59)</w:t>
            </w:r>
          </w:p>
        </w:tc>
        <w:tc>
          <w:tcPr>
            <w:tcW w:w="1984" w:type="dxa"/>
          </w:tcPr>
          <w:p w14:paraId="43C21D21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1.9 (0.4-5.6)</w:t>
            </w:r>
          </w:p>
        </w:tc>
        <w:tc>
          <w:tcPr>
            <w:tcW w:w="1882" w:type="dxa"/>
          </w:tcPr>
          <w:p w14:paraId="08E4435F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1911" w:type="dxa"/>
          </w:tcPr>
          <w:p w14:paraId="37F958D2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</w:tr>
      <w:tr w:rsidR="001D65E2" w:rsidRPr="00FA577C" w14:paraId="76080F83" w14:textId="77777777" w:rsidTr="00FA5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3F2F847F" w14:textId="77777777" w:rsidR="001D65E2" w:rsidRPr="00FA577C" w:rsidRDefault="001D65E2" w:rsidP="001D65E2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9" w:type="dxa"/>
          </w:tcPr>
          <w:p w14:paraId="1CFAD6E1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</w:tcPr>
          <w:p w14:paraId="5E1227F0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799316D9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AE07BEB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82" w:type="dxa"/>
          </w:tcPr>
          <w:p w14:paraId="30FEAE3B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11" w:type="dxa"/>
          </w:tcPr>
          <w:p w14:paraId="356EC854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D65E2" w:rsidRPr="00FA577C" w14:paraId="3F7FF183" w14:textId="77777777" w:rsidTr="00FA57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2E47FBFE" w14:textId="77777777" w:rsidR="001D65E2" w:rsidRPr="00FA577C" w:rsidRDefault="001D65E2" w:rsidP="001D6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 xml:space="preserve">Horse </w:t>
            </w:r>
            <w:proofErr w:type="spellStart"/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dander</w:t>
            </w:r>
            <w:proofErr w:type="spellEnd"/>
          </w:p>
        </w:tc>
        <w:tc>
          <w:tcPr>
            <w:tcW w:w="1999" w:type="dxa"/>
          </w:tcPr>
          <w:p w14:paraId="1A9B0C3A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22 (88)</w:t>
            </w:r>
          </w:p>
        </w:tc>
        <w:tc>
          <w:tcPr>
            <w:tcW w:w="2126" w:type="dxa"/>
          </w:tcPr>
          <w:p w14:paraId="4930D573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6.4 (1.6-21)</w:t>
            </w:r>
          </w:p>
        </w:tc>
        <w:tc>
          <w:tcPr>
            <w:tcW w:w="1843" w:type="dxa"/>
          </w:tcPr>
          <w:p w14:paraId="71798872" w14:textId="77777777" w:rsidR="001D65E2" w:rsidRPr="00FA577C" w:rsidRDefault="00145145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 (69</w:t>
            </w:r>
            <w:r w:rsidR="001D65E2" w:rsidRPr="00FA577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5E747E4A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8.4 (1.7-31)</w:t>
            </w:r>
          </w:p>
        </w:tc>
        <w:tc>
          <w:tcPr>
            <w:tcW w:w="1882" w:type="dxa"/>
          </w:tcPr>
          <w:p w14:paraId="361DC6E8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911" w:type="dxa"/>
          </w:tcPr>
          <w:p w14:paraId="2F648CF2" w14:textId="77777777" w:rsidR="001D65E2" w:rsidRPr="00FA577C" w:rsidRDefault="001D65E2" w:rsidP="001D65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</w:tr>
      <w:tr w:rsidR="001D65E2" w:rsidRPr="00FA577C" w14:paraId="136FF10C" w14:textId="77777777" w:rsidTr="00FA57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</w:tcPr>
          <w:p w14:paraId="2A610103" w14:textId="77777777" w:rsidR="001D65E2" w:rsidRPr="00FA577C" w:rsidRDefault="001D65E2" w:rsidP="001D65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Equ c 1*</w:t>
            </w:r>
          </w:p>
        </w:tc>
        <w:tc>
          <w:tcPr>
            <w:tcW w:w="1999" w:type="dxa"/>
          </w:tcPr>
          <w:p w14:paraId="6670A26F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16 (64)</w:t>
            </w:r>
          </w:p>
        </w:tc>
        <w:tc>
          <w:tcPr>
            <w:tcW w:w="2126" w:type="dxa"/>
          </w:tcPr>
          <w:p w14:paraId="0A146E12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6.4 (2.9-24)</w:t>
            </w:r>
          </w:p>
        </w:tc>
        <w:tc>
          <w:tcPr>
            <w:tcW w:w="1843" w:type="dxa"/>
          </w:tcPr>
          <w:p w14:paraId="4CCF51AD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17 (59)</w:t>
            </w:r>
          </w:p>
        </w:tc>
        <w:tc>
          <w:tcPr>
            <w:tcW w:w="1984" w:type="dxa"/>
          </w:tcPr>
          <w:p w14:paraId="487D28F9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5.9 (2.4-15)</w:t>
            </w:r>
          </w:p>
        </w:tc>
        <w:tc>
          <w:tcPr>
            <w:tcW w:w="1882" w:type="dxa"/>
          </w:tcPr>
          <w:p w14:paraId="0499AB1B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1911" w:type="dxa"/>
          </w:tcPr>
          <w:p w14:paraId="1645EBB3" w14:textId="77777777" w:rsidR="001D65E2" w:rsidRPr="00FA577C" w:rsidRDefault="001D65E2" w:rsidP="001D65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FA577C">
              <w:rPr>
                <w:rFonts w:ascii="Times New Roman" w:hAnsi="Times New Roman" w:cs="Times New Roman"/>
                <w:sz w:val="22"/>
                <w:szCs w:val="22"/>
              </w:rPr>
              <w:t>0.50</w:t>
            </w:r>
          </w:p>
        </w:tc>
      </w:tr>
    </w:tbl>
    <w:p w14:paraId="487F039E" w14:textId="6A91F6BB" w:rsidR="001C4A53" w:rsidRPr="001A26E0" w:rsidRDefault="001C4A53" w:rsidP="001C4A53">
      <w:pPr>
        <w:spacing w:line="276" w:lineRule="auto"/>
        <w:rPr>
          <w:rFonts w:ascii="Times New Roman" w:hAnsi="Times New Roman" w:cs="Times New Roman"/>
          <w:lang w:val="en-US"/>
        </w:rPr>
      </w:pPr>
      <w:r w:rsidRPr="001A26E0">
        <w:rPr>
          <w:rFonts w:ascii="Times New Roman" w:hAnsi="Times New Roman" w:cs="Times New Roman"/>
          <w:lang w:val="en-US"/>
        </w:rPr>
        <w:t xml:space="preserve">*Sera that scored positive (IgE ≥0.10 </w:t>
      </w:r>
      <w:r w:rsidR="005F17F9">
        <w:rPr>
          <w:rFonts w:ascii="Times New Roman" w:hAnsi="Times New Roman" w:cs="Times New Roman"/>
          <w:lang w:val="en-US"/>
        </w:rPr>
        <w:t>kU</w:t>
      </w:r>
      <w:r w:rsidR="005F17F9" w:rsidRPr="005F17F9">
        <w:rPr>
          <w:rFonts w:ascii="Times New Roman" w:hAnsi="Times New Roman" w:cs="Times New Roman"/>
          <w:vertAlign w:val="subscript"/>
          <w:lang w:val="en-US"/>
        </w:rPr>
        <w:t>A</w:t>
      </w:r>
      <w:r w:rsidR="005F17F9">
        <w:rPr>
          <w:rFonts w:ascii="Times New Roman" w:hAnsi="Times New Roman" w:cs="Times New Roman"/>
          <w:lang w:val="en-US"/>
        </w:rPr>
        <w:t>/L</w:t>
      </w:r>
      <w:r w:rsidRPr="001A26E0">
        <w:rPr>
          <w:rFonts w:ascii="Times New Roman" w:hAnsi="Times New Roman" w:cs="Times New Roman"/>
          <w:lang w:val="en-US"/>
        </w:rPr>
        <w:t>) for cat or horse extracts were further analyzed for IgE against allergen molecules from cat (Fel d 1, Fel d 2, Fel d 4) and horse (Equ c 1).</w:t>
      </w:r>
    </w:p>
    <w:p w14:paraId="4BBAAF52" w14:textId="77777777" w:rsidR="005C77E9" w:rsidRPr="007A39CB" w:rsidRDefault="005C77E9" w:rsidP="005C77E9">
      <w:pPr>
        <w:rPr>
          <w:rFonts w:ascii="Times New Roman" w:hAnsi="Times New Roman" w:cs="Times New Roman"/>
          <w:lang w:val="en-GB"/>
        </w:rPr>
      </w:pPr>
    </w:p>
    <w:p w14:paraId="53E4BE58" w14:textId="15D06DC0" w:rsidR="00F14CB7" w:rsidRDefault="00F14CB7">
      <w:pPr>
        <w:spacing w:after="160" w:line="259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6572DF42" w14:textId="4316914A" w:rsidR="00585D30" w:rsidRPr="00D15BA6" w:rsidRDefault="00585D30" w:rsidP="00FA577C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sectPr w:rsidR="00585D30" w:rsidRPr="00D15BA6" w:rsidSect="0045277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7E9"/>
    <w:rsid w:val="00145145"/>
    <w:rsid w:val="0015477E"/>
    <w:rsid w:val="0017510A"/>
    <w:rsid w:val="001A1BEF"/>
    <w:rsid w:val="001A26E0"/>
    <w:rsid w:val="001C4A53"/>
    <w:rsid w:val="001D65E2"/>
    <w:rsid w:val="00320CFD"/>
    <w:rsid w:val="003E4FC6"/>
    <w:rsid w:val="003E6382"/>
    <w:rsid w:val="004427AA"/>
    <w:rsid w:val="00452772"/>
    <w:rsid w:val="0048098F"/>
    <w:rsid w:val="00491621"/>
    <w:rsid w:val="00496BA5"/>
    <w:rsid w:val="004E68FF"/>
    <w:rsid w:val="004F3FBA"/>
    <w:rsid w:val="0057743C"/>
    <w:rsid w:val="00585D30"/>
    <w:rsid w:val="00597101"/>
    <w:rsid w:val="005C77E9"/>
    <w:rsid w:val="005F17F9"/>
    <w:rsid w:val="0061572C"/>
    <w:rsid w:val="006233EF"/>
    <w:rsid w:val="006368E2"/>
    <w:rsid w:val="00640472"/>
    <w:rsid w:val="006700B7"/>
    <w:rsid w:val="00672588"/>
    <w:rsid w:val="006A59A9"/>
    <w:rsid w:val="006C5222"/>
    <w:rsid w:val="006C6B44"/>
    <w:rsid w:val="00706FDC"/>
    <w:rsid w:val="0075206A"/>
    <w:rsid w:val="00764D8B"/>
    <w:rsid w:val="007A39CB"/>
    <w:rsid w:val="007F0734"/>
    <w:rsid w:val="00842C5A"/>
    <w:rsid w:val="00877166"/>
    <w:rsid w:val="008A11AD"/>
    <w:rsid w:val="009018FE"/>
    <w:rsid w:val="009907F9"/>
    <w:rsid w:val="009A35FE"/>
    <w:rsid w:val="00A120B9"/>
    <w:rsid w:val="00AC2DF4"/>
    <w:rsid w:val="00B31437"/>
    <w:rsid w:val="00B82DF1"/>
    <w:rsid w:val="00C23182"/>
    <w:rsid w:val="00C6562A"/>
    <w:rsid w:val="00CE4B39"/>
    <w:rsid w:val="00D11098"/>
    <w:rsid w:val="00D15BA6"/>
    <w:rsid w:val="00D94A5C"/>
    <w:rsid w:val="00DE3DD8"/>
    <w:rsid w:val="00E036C2"/>
    <w:rsid w:val="00E14D1E"/>
    <w:rsid w:val="00E50EA5"/>
    <w:rsid w:val="00EA7D53"/>
    <w:rsid w:val="00EC57AD"/>
    <w:rsid w:val="00F14CB7"/>
    <w:rsid w:val="00FA577C"/>
    <w:rsid w:val="00FC1684"/>
    <w:rsid w:val="00FC6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0DD595"/>
  <w15:chartTrackingRefBased/>
  <w15:docId w15:val="{06158CEC-E751-48F6-B28A-709AE20ED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77E9"/>
    <w:pPr>
      <w:spacing w:after="0" w:line="240" w:lineRule="auto"/>
    </w:pPr>
    <w:rPr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5C7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ell1ljusdekorfrg3">
    <w:name w:val="List Table 1 Light Accent 3"/>
    <w:basedOn w:val="Normaltabell"/>
    <w:uiPriority w:val="46"/>
    <w:rsid w:val="006700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EC57A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C57AD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C57A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C57A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C57AD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C57AD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C57AD"/>
    <w:rPr>
      <w:rFonts w:ascii="Segoe UI" w:hAnsi="Segoe UI" w:cs="Segoe UI"/>
      <w:sz w:val="18"/>
      <w:szCs w:val="18"/>
    </w:rPr>
  </w:style>
  <w:style w:type="table" w:styleId="Oformateradtabell2">
    <w:name w:val="Plain Table 2"/>
    <w:basedOn w:val="Normaltabell"/>
    <w:uiPriority w:val="42"/>
    <w:rsid w:val="00F14CB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81</TotalTime>
  <Pages>5</Pages>
  <Words>702</Words>
  <Characters>3721</Characters>
  <Application>Microsoft Office Word</Application>
  <DocSecurity>0</DocSecurity>
  <Lines>31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a Käck</dc:creator>
  <cp:keywords/>
  <dc:description/>
  <cp:lastModifiedBy>Ulrika Käck</cp:lastModifiedBy>
  <cp:revision>3</cp:revision>
  <dcterms:created xsi:type="dcterms:W3CDTF">2021-09-23T11:39:00Z</dcterms:created>
  <dcterms:modified xsi:type="dcterms:W3CDTF">2021-10-10T18:53:00Z</dcterms:modified>
</cp:coreProperties>
</file>